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878D7A" w14:textId="6E3A40AE" w:rsidR="000A3316" w:rsidRPr="009F14F6" w:rsidRDefault="000A3316" w:rsidP="00B15297">
      <w:pPr>
        <w:pStyle w:val="SupplementaryMaterial"/>
        <w:rPr>
          <w:lang w:val="en-GB"/>
        </w:rPr>
      </w:pPr>
      <w:r w:rsidRPr="009F14F6">
        <w:rPr>
          <w:lang w:val="en-GB"/>
        </w:rPr>
        <w:t xml:space="preserve">Supplementary </w:t>
      </w:r>
      <w:r w:rsidR="007E086E">
        <w:rPr>
          <w:lang w:val="en-GB"/>
        </w:rPr>
        <w:t>M</w:t>
      </w:r>
      <w:r w:rsidR="00596D77" w:rsidRPr="009F14F6">
        <w:rPr>
          <w:lang w:val="en-GB"/>
        </w:rPr>
        <w:t>aterial</w:t>
      </w:r>
    </w:p>
    <w:p w14:paraId="5A0C704E" w14:textId="77777777" w:rsidR="00D476B6" w:rsidRPr="007064E2" w:rsidRDefault="00D476B6" w:rsidP="00D476B6">
      <w:pPr>
        <w:pStyle w:val="Title"/>
        <w:numPr>
          <w:ilvl w:val="0"/>
          <w:numId w:val="1"/>
        </w:numPr>
        <w:tabs>
          <w:tab w:val="left" w:pos="0"/>
        </w:tabs>
        <w:outlineLvl w:val="0"/>
        <w:rPr>
          <w:lang w:val="en-GB"/>
        </w:rPr>
      </w:pPr>
      <w:bookmarkStart w:id="0" w:name="_Hlk513559981"/>
      <w:r>
        <w:rPr>
          <w:lang w:val="en-GB"/>
        </w:rPr>
        <w:t>Spatio-temporal expression</w:t>
      </w:r>
      <w:r w:rsidRPr="00BA65BE">
        <w:rPr>
          <w:lang w:val="en-GB"/>
        </w:rPr>
        <w:t xml:space="preserve"> </w:t>
      </w:r>
      <w:r>
        <w:rPr>
          <w:lang w:val="en-GB"/>
        </w:rPr>
        <w:t xml:space="preserve">dynamics differ between </w:t>
      </w:r>
      <w:r w:rsidRPr="00BA65BE">
        <w:rPr>
          <w:lang w:val="en-GB"/>
        </w:rPr>
        <w:t>flowering time gene</w:t>
      </w:r>
      <w:r>
        <w:rPr>
          <w:lang w:val="en-GB"/>
        </w:rPr>
        <w:t xml:space="preserve"> homologues</w:t>
      </w:r>
      <w:r w:rsidRPr="00BA65BE">
        <w:rPr>
          <w:lang w:val="en-GB"/>
        </w:rPr>
        <w:t xml:space="preserve"> in </w:t>
      </w:r>
      <w:r>
        <w:rPr>
          <w:lang w:val="en-GB"/>
        </w:rPr>
        <w:t xml:space="preserve">the </w:t>
      </w:r>
      <w:r w:rsidRPr="00BA65BE">
        <w:rPr>
          <w:lang w:val="en-GB"/>
        </w:rPr>
        <w:t>allopolyploid</w:t>
      </w:r>
      <w:r>
        <w:rPr>
          <w:lang w:val="en-GB"/>
        </w:rPr>
        <w:t xml:space="preserve"> </w:t>
      </w:r>
      <w:r w:rsidRPr="00BA65BE">
        <w:rPr>
          <w:i/>
          <w:iCs/>
          <w:lang w:val="en-GB"/>
        </w:rPr>
        <w:t>Brassica napus</w:t>
      </w:r>
    </w:p>
    <w:bookmarkEnd w:id="0"/>
    <w:p w14:paraId="6C4A2546" w14:textId="08D62C83" w:rsidR="007E086E" w:rsidRPr="003B6DA8" w:rsidRDefault="007E086E" w:rsidP="007E086E">
      <w:pPr>
        <w:pStyle w:val="AuthorList"/>
        <w:rPr>
          <w:lang w:val="en-GB"/>
        </w:rPr>
      </w:pPr>
      <w:r w:rsidRPr="003B6DA8">
        <w:rPr>
          <w:lang w:val="en-GB"/>
        </w:rPr>
        <w:t>D. Marc Jones</w:t>
      </w:r>
      <w:r w:rsidRPr="003B6DA8">
        <w:rPr>
          <w:rStyle w:val="Superscript"/>
          <w:i/>
          <w:lang w:val="en-GB"/>
        </w:rPr>
        <w:t>1,2</w:t>
      </w:r>
      <w:r w:rsidRPr="003B6DA8">
        <w:rPr>
          <w:lang w:val="en-GB"/>
        </w:rPr>
        <w:t>, Rachel Wells</w:t>
      </w:r>
      <w:r w:rsidRPr="003B6DA8">
        <w:rPr>
          <w:rStyle w:val="Superscript"/>
          <w:i/>
          <w:lang w:val="en-GB"/>
        </w:rPr>
        <w:t>1</w:t>
      </w:r>
      <w:r w:rsidRPr="003B6DA8">
        <w:rPr>
          <w:lang w:val="en-GB"/>
        </w:rPr>
        <w:t>, Nick Pullen</w:t>
      </w:r>
      <w:r w:rsidRPr="003B6DA8">
        <w:rPr>
          <w:rStyle w:val="Superscript"/>
          <w:i/>
          <w:lang w:val="en-GB"/>
        </w:rPr>
        <w:t>1</w:t>
      </w:r>
      <w:r w:rsidRPr="003B6DA8">
        <w:rPr>
          <w:lang w:val="en-GB"/>
        </w:rPr>
        <w:t>, Martin Trick</w:t>
      </w:r>
      <w:r w:rsidRPr="003B6DA8">
        <w:rPr>
          <w:rStyle w:val="Superscript"/>
          <w:i/>
          <w:lang w:val="en-GB"/>
        </w:rPr>
        <w:t>2</w:t>
      </w:r>
      <w:r w:rsidRPr="003B6DA8">
        <w:rPr>
          <w:lang w:val="en-GB"/>
        </w:rPr>
        <w:t>, Judith A. Irwin</w:t>
      </w:r>
      <w:r w:rsidRPr="003B6DA8">
        <w:rPr>
          <w:rStyle w:val="Superscript"/>
          <w:i/>
          <w:lang w:val="en-GB"/>
        </w:rPr>
        <w:t>1*</w:t>
      </w:r>
      <w:r w:rsidRPr="003B6DA8">
        <w:rPr>
          <w:lang w:val="en-GB"/>
        </w:rPr>
        <w:t>, Richard J. Morris</w:t>
      </w:r>
      <w:r w:rsidRPr="003B6DA8">
        <w:rPr>
          <w:rStyle w:val="Superscript"/>
          <w:i/>
          <w:lang w:val="en-GB"/>
        </w:rPr>
        <w:t>1,2</w:t>
      </w:r>
      <w:r w:rsidR="00933A1B">
        <w:rPr>
          <w:vertAlign w:val="superscript"/>
          <w:lang w:val="en-GB"/>
        </w:rPr>
        <w:t>*</w:t>
      </w:r>
    </w:p>
    <w:p w14:paraId="7384D4C7" w14:textId="77777777" w:rsidR="007E086E" w:rsidRPr="003B6DA8" w:rsidRDefault="007E086E" w:rsidP="007E086E">
      <w:pPr>
        <w:pStyle w:val="Author"/>
        <w:rPr>
          <w:rFonts w:cs="Times New Roman"/>
          <w:lang w:val="en-GB"/>
        </w:rPr>
      </w:pPr>
      <w:r w:rsidRPr="003B6DA8">
        <w:rPr>
          <w:rFonts w:cs="Times New Roman"/>
          <w:i w:val="0"/>
          <w:vertAlign w:val="superscript"/>
          <w:lang w:val="en-GB"/>
        </w:rPr>
        <w:t>1</w:t>
      </w:r>
      <w:r w:rsidRPr="003B6DA8">
        <w:rPr>
          <w:rFonts w:cs="Times New Roman"/>
          <w:lang w:val="en-GB"/>
        </w:rPr>
        <w:t xml:space="preserve"> Crop Genetics, John Innes Centre, Norwich Research Park, Norwich. NR4 7UH. United Kingdom.</w:t>
      </w:r>
    </w:p>
    <w:p w14:paraId="49E3DB4A" w14:textId="77777777" w:rsidR="007E086E" w:rsidRPr="003B6DA8" w:rsidRDefault="007E086E" w:rsidP="007E086E">
      <w:pPr>
        <w:pStyle w:val="Author"/>
        <w:rPr>
          <w:rFonts w:cs="Times New Roman"/>
          <w:lang w:val="en-GB"/>
        </w:rPr>
      </w:pPr>
      <w:r w:rsidRPr="003B6DA8">
        <w:rPr>
          <w:rFonts w:cs="Times New Roman"/>
          <w:i w:val="0"/>
          <w:vertAlign w:val="superscript"/>
          <w:lang w:val="en-GB"/>
        </w:rPr>
        <w:t>2</w:t>
      </w:r>
      <w:r w:rsidRPr="003B6DA8">
        <w:rPr>
          <w:rFonts w:cs="Times New Roman"/>
          <w:lang w:val="en-GB"/>
        </w:rPr>
        <w:t xml:space="preserve"> Computational and Systems Biology, John Innes Centre, Norwich Research Park, Norwich. NR4 7UH. United Kingdom.</w:t>
      </w:r>
    </w:p>
    <w:p w14:paraId="45608F9B" w14:textId="77777777" w:rsidR="007E086E" w:rsidRPr="003B6DA8" w:rsidRDefault="007E086E" w:rsidP="007E086E">
      <w:pPr>
        <w:pStyle w:val="Author"/>
        <w:rPr>
          <w:rFonts w:cs="Times New Roman"/>
          <w:i w:val="0"/>
          <w:lang w:val="en-GB"/>
        </w:rPr>
      </w:pPr>
      <w:r w:rsidRPr="003B6DA8">
        <w:rPr>
          <w:rFonts w:cs="Times New Roman"/>
          <w:vertAlign w:val="superscript"/>
          <w:lang w:val="en-GB"/>
        </w:rPr>
        <w:t>*</w:t>
      </w:r>
      <w:r w:rsidRPr="003B6DA8">
        <w:rPr>
          <w:rFonts w:cs="Times New Roman"/>
          <w:i w:val="0"/>
          <w:lang w:val="en-GB"/>
        </w:rPr>
        <w:t>Corresponding author: judith.irwin@jic.ac.uk</w:t>
      </w:r>
    </w:p>
    <w:p w14:paraId="24721277" w14:textId="0BD24B30" w:rsidR="007E086E" w:rsidRPr="003B6DA8" w:rsidRDefault="00933A1B" w:rsidP="007E086E">
      <w:pPr>
        <w:pStyle w:val="Date"/>
        <w:rPr>
          <w:lang w:val="en-GB"/>
        </w:rPr>
      </w:pPr>
      <w:r>
        <w:rPr>
          <w:rFonts w:cs="Times New Roman"/>
          <w:i w:val="0"/>
          <w:vertAlign w:val="superscript"/>
          <w:lang w:val="en-GB"/>
        </w:rPr>
        <w:t>*</w:t>
      </w:r>
      <w:r w:rsidR="007E086E" w:rsidRPr="003B6DA8">
        <w:rPr>
          <w:rFonts w:cs="Times New Roman"/>
          <w:i w:val="0"/>
          <w:lang w:val="en-GB"/>
        </w:rPr>
        <w:t>Corresponding author: richard.morris@jic.ac.uk</w:t>
      </w:r>
    </w:p>
    <w:p w14:paraId="473B1AF3" w14:textId="77777777" w:rsidR="007E086E" w:rsidRPr="007064E2" w:rsidRDefault="007E086E" w:rsidP="007E086E">
      <w:pPr>
        <w:pStyle w:val="AuthorList"/>
        <w:rPr>
          <w:lang w:val="en-GB"/>
        </w:rPr>
      </w:pPr>
      <w:r>
        <w:rPr>
          <w:lang w:val="en-GB"/>
        </w:rPr>
        <w:t xml:space="preserve">Keywords: </w:t>
      </w:r>
      <w:r w:rsidRPr="00BA65BE">
        <w:rPr>
          <w:i/>
          <w:lang w:val="en-GB"/>
        </w:rPr>
        <w:t>Brass</w:t>
      </w:r>
      <w:r>
        <w:rPr>
          <w:i/>
          <w:lang w:val="en-GB"/>
        </w:rPr>
        <w:t>ica napus</w:t>
      </w:r>
      <w:r>
        <w:rPr>
          <w:lang w:val="en-GB"/>
        </w:rPr>
        <w:t>, gene duplication, flowering time, polyploid, regulation, time series</w:t>
      </w:r>
    </w:p>
    <w:p w14:paraId="2720B79C" w14:textId="6D19DD0C" w:rsidR="00FB6F75" w:rsidRPr="00B15297" w:rsidRDefault="00470F88" w:rsidP="00B15297">
      <w:pPr>
        <w:pStyle w:val="Heading1"/>
        <w:rPr>
          <w:bCs/>
          <w:i/>
          <w:lang w:val="en-GB"/>
        </w:rPr>
      </w:pPr>
      <w:r w:rsidRPr="009F14F6">
        <w:rPr>
          <w:lang w:val="en-GB"/>
        </w:rPr>
        <w:t>Supplementary results</w:t>
      </w:r>
    </w:p>
    <w:p w14:paraId="3C970377" w14:textId="4259B411" w:rsidR="00EB7568" w:rsidRPr="009F14F6" w:rsidRDefault="00EB7568" w:rsidP="00B15297">
      <w:pPr>
        <w:pStyle w:val="Heading2"/>
        <w:rPr>
          <w:i/>
          <w:lang w:val="en-GB"/>
        </w:rPr>
      </w:pPr>
      <w:r w:rsidRPr="009F14F6">
        <w:rPr>
          <w:lang w:val="en-GB"/>
        </w:rPr>
        <w:t xml:space="preserve">A self-organising map based approach corroborates the finding that </w:t>
      </w:r>
      <w:r w:rsidR="00D16495">
        <w:rPr>
          <w:lang w:val="en-GB"/>
        </w:rPr>
        <w:t>oilseed rape (</w:t>
      </w:r>
      <w:r w:rsidR="00D16495">
        <w:rPr>
          <w:i/>
          <w:lang w:val="en-GB"/>
        </w:rPr>
        <w:t>Brassica napus</w:t>
      </w:r>
      <w:r w:rsidR="00D16495" w:rsidRPr="00B15297">
        <w:rPr>
          <w:lang w:val="en-GB"/>
        </w:rPr>
        <w:t>;</w:t>
      </w:r>
      <w:r w:rsidR="00D16495">
        <w:rPr>
          <w:lang w:val="en-GB"/>
        </w:rPr>
        <w:t xml:space="preserve"> OSR) </w:t>
      </w:r>
      <w:r w:rsidR="00095DBC" w:rsidRPr="00E87997">
        <w:rPr>
          <w:lang w:val="en-GB"/>
        </w:rPr>
        <w:t>copies</w:t>
      </w:r>
      <w:r w:rsidR="00095DBC" w:rsidRPr="009F14F6">
        <w:rPr>
          <w:lang w:val="en-GB"/>
        </w:rPr>
        <w:t xml:space="preserve"> of </w:t>
      </w:r>
      <w:r w:rsidR="00095DBC" w:rsidRPr="009F14F6">
        <w:rPr>
          <w:i/>
          <w:lang w:val="en-GB"/>
        </w:rPr>
        <w:t>Arabidopsis thaliana</w:t>
      </w:r>
      <w:r w:rsidR="00095DBC" w:rsidRPr="009F14F6">
        <w:rPr>
          <w:lang w:val="en-GB"/>
        </w:rPr>
        <w:t xml:space="preserve"> </w:t>
      </w:r>
      <w:r w:rsidR="00D16495">
        <w:rPr>
          <w:lang w:val="en-GB"/>
        </w:rPr>
        <w:t xml:space="preserve">(Arabidopsis) </w:t>
      </w:r>
      <w:r w:rsidR="00095DBC" w:rsidRPr="009F14F6">
        <w:rPr>
          <w:lang w:val="en-GB"/>
        </w:rPr>
        <w:t>flow</w:t>
      </w:r>
      <w:r w:rsidR="003256FF" w:rsidRPr="009F14F6">
        <w:rPr>
          <w:lang w:val="en-GB"/>
        </w:rPr>
        <w:t>er</w:t>
      </w:r>
      <w:r w:rsidR="00095DBC" w:rsidRPr="009F14F6">
        <w:rPr>
          <w:lang w:val="en-GB"/>
        </w:rPr>
        <w:t>ing time genes have diverged in their regulation.</w:t>
      </w:r>
    </w:p>
    <w:p w14:paraId="086CCDA4" w14:textId="00901F8D" w:rsidR="00BC7DAE" w:rsidRPr="009F14F6" w:rsidRDefault="003256FF">
      <w:pPr>
        <w:rPr>
          <w:lang w:val="en-GB"/>
        </w:rPr>
      </w:pPr>
      <w:r w:rsidRPr="009F14F6">
        <w:rPr>
          <w:lang w:val="en-GB"/>
        </w:rPr>
        <w:t xml:space="preserve">A </w:t>
      </w:r>
      <w:r w:rsidR="00EB7568" w:rsidRPr="009F14F6">
        <w:rPr>
          <w:lang w:val="en-GB"/>
        </w:rPr>
        <w:t>self-organi</w:t>
      </w:r>
      <w:r w:rsidR="00147001">
        <w:rPr>
          <w:lang w:val="en-GB"/>
        </w:rPr>
        <w:t>z</w:t>
      </w:r>
      <w:r w:rsidR="00EB7568" w:rsidRPr="009F14F6">
        <w:rPr>
          <w:lang w:val="en-GB"/>
        </w:rPr>
        <w:t>ing</w:t>
      </w:r>
      <w:r w:rsidR="00BC7DAE" w:rsidRPr="009F14F6">
        <w:rPr>
          <w:lang w:val="en-GB"/>
        </w:rPr>
        <w:t xml:space="preserve"> </w:t>
      </w:r>
      <w:r w:rsidR="00095DBC" w:rsidRPr="009F14F6">
        <w:rPr>
          <w:lang w:val="en-GB"/>
        </w:rPr>
        <w:t xml:space="preserve">map (SOM) based approach was employed to detect </w:t>
      </w:r>
      <w:r w:rsidR="00B15297">
        <w:rPr>
          <w:lang w:val="en-GB"/>
        </w:rPr>
        <w:t>expression</w:t>
      </w:r>
      <w:r w:rsidR="00B15297" w:rsidRPr="009F14F6">
        <w:rPr>
          <w:lang w:val="en-GB"/>
        </w:rPr>
        <w:t xml:space="preserve"> </w:t>
      </w:r>
      <w:r w:rsidR="00095DBC" w:rsidRPr="009F14F6">
        <w:rPr>
          <w:lang w:val="en-GB"/>
        </w:rPr>
        <w:t xml:space="preserve">divergence between </w:t>
      </w:r>
      <w:r w:rsidR="00D16495" w:rsidRPr="00B15297">
        <w:rPr>
          <w:lang w:val="en-GB"/>
        </w:rPr>
        <w:t>OSR</w:t>
      </w:r>
      <w:r w:rsidR="00D16495">
        <w:rPr>
          <w:i/>
          <w:lang w:val="en-GB"/>
        </w:rPr>
        <w:t xml:space="preserve"> </w:t>
      </w:r>
      <w:r w:rsidR="00095DBC" w:rsidRPr="009F14F6">
        <w:rPr>
          <w:lang w:val="en-GB"/>
        </w:rPr>
        <w:t xml:space="preserve">copies of flowering time genes. The advantage of this approach, over the WGCNA approach discussed in the main text, is that the </w:t>
      </w:r>
      <w:r w:rsidR="00B15297">
        <w:rPr>
          <w:lang w:val="en-GB"/>
        </w:rPr>
        <w:t>expression</w:t>
      </w:r>
      <w:r w:rsidR="00B15297" w:rsidRPr="009F14F6">
        <w:rPr>
          <w:lang w:val="en-GB"/>
        </w:rPr>
        <w:t xml:space="preserve"> </w:t>
      </w:r>
      <w:r w:rsidR="00095DBC" w:rsidRPr="009F14F6">
        <w:rPr>
          <w:lang w:val="en-GB"/>
        </w:rPr>
        <w:t>module assignments are not binary</w:t>
      </w:r>
      <w:r w:rsidR="00DB4820" w:rsidRPr="009F14F6">
        <w:rPr>
          <w:lang w:val="en-GB"/>
        </w:rPr>
        <w:t>, allowing for more subtle patterns to be detected</w:t>
      </w:r>
      <w:r w:rsidR="00095DBC" w:rsidRPr="009F14F6">
        <w:rPr>
          <w:lang w:val="en-GB"/>
        </w:rPr>
        <w:t xml:space="preserve">. </w:t>
      </w:r>
      <w:r w:rsidR="00BC7DAE" w:rsidRPr="009F14F6">
        <w:rPr>
          <w:lang w:val="en-GB"/>
        </w:rPr>
        <w:t>A SOM is a construct that groups together expression traces into clusters. The sampling procedure (</w:t>
      </w:r>
      <w:r w:rsidR="004D2D10" w:rsidRPr="009F14F6">
        <w:rPr>
          <w:lang w:val="en-GB"/>
        </w:rPr>
        <w:t>F</w:t>
      </w:r>
      <w:r w:rsidR="00BC7DAE" w:rsidRPr="009F14F6">
        <w:rPr>
          <w:lang w:val="en-GB"/>
        </w:rPr>
        <w:t xml:space="preserve">igure </w:t>
      </w:r>
      <w:r w:rsidR="008B0FCC">
        <w:rPr>
          <w:lang w:val="en-GB"/>
        </w:rPr>
        <w:t>S</w:t>
      </w:r>
      <w:r w:rsidR="0047195A">
        <w:rPr>
          <w:lang w:val="en-GB"/>
        </w:rPr>
        <w:t>2</w:t>
      </w:r>
      <w:r w:rsidR="00BC7DAE" w:rsidRPr="009F14F6">
        <w:rPr>
          <w:lang w:val="en-GB"/>
        </w:rPr>
        <w:t xml:space="preserve">a) returns an empirical probability of two expression traces mapping to the same SOM cluster. </w:t>
      </w:r>
      <w:r w:rsidR="00DB4820" w:rsidRPr="009F14F6">
        <w:rPr>
          <w:lang w:val="en-GB"/>
        </w:rPr>
        <w:t>In addition, clustering probabilities can be calculated for a single gene</w:t>
      </w:r>
      <w:r w:rsidR="00147001">
        <w:rPr>
          <w:lang w:val="en-GB"/>
        </w:rPr>
        <w:t>,</w:t>
      </w:r>
      <w:r w:rsidR="00DB4820" w:rsidRPr="009F14F6">
        <w:rPr>
          <w:lang w:val="en-GB"/>
        </w:rPr>
        <w:t xml:space="preserve"> which represent the </w:t>
      </w:r>
      <w:r w:rsidR="00D43D42" w:rsidRPr="009F14F6">
        <w:rPr>
          <w:lang w:val="en-GB"/>
        </w:rPr>
        <w:t xml:space="preserve">uncertainty in the expression measurements </w:t>
      </w:r>
      <w:r w:rsidR="006E612F" w:rsidRPr="009F14F6">
        <w:rPr>
          <w:lang w:val="en-GB"/>
        </w:rPr>
        <w:t>quantified</w:t>
      </w:r>
      <w:r w:rsidR="00D43D42" w:rsidRPr="009F14F6">
        <w:rPr>
          <w:lang w:val="en-GB"/>
        </w:rPr>
        <w:t xml:space="preserve"> for that gene. In this case the clustering probability calculated is referred to as a self-clustering probability. </w:t>
      </w:r>
      <w:r w:rsidR="00095DBC" w:rsidRPr="009F14F6">
        <w:rPr>
          <w:lang w:val="en-GB"/>
        </w:rPr>
        <w:t>Visuali</w:t>
      </w:r>
      <w:r w:rsidR="00147001">
        <w:rPr>
          <w:lang w:val="en-GB"/>
        </w:rPr>
        <w:t>z</w:t>
      </w:r>
      <w:r w:rsidR="00095DBC" w:rsidRPr="009F14F6">
        <w:rPr>
          <w:lang w:val="en-GB"/>
        </w:rPr>
        <w:t>ing the</w:t>
      </w:r>
      <w:r w:rsidR="00D43D42" w:rsidRPr="009F14F6">
        <w:rPr>
          <w:lang w:val="en-GB"/>
        </w:rPr>
        <w:t xml:space="preserve"> clustering </w:t>
      </w:r>
      <w:r w:rsidR="00095DBC" w:rsidRPr="009F14F6">
        <w:rPr>
          <w:lang w:val="en-GB"/>
        </w:rPr>
        <w:t xml:space="preserve">probabilities </w:t>
      </w:r>
      <w:r w:rsidR="00D43D42" w:rsidRPr="009F14F6">
        <w:rPr>
          <w:lang w:val="en-GB"/>
        </w:rPr>
        <w:t xml:space="preserve">determined by the SOM based method </w:t>
      </w:r>
      <w:r w:rsidR="00095DBC" w:rsidRPr="009F14F6">
        <w:rPr>
          <w:lang w:val="en-GB"/>
        </w:rPr>
        <w:t xml:space="preserve">is complicated by the bimodal distribution the </w:t>
      </w:r>
      <w:r w:rsidR="00D43D42" w:rsidRPr="009F14F6">
        <w:rPr>
          <w:lang w:val="en-GB"/>
        </w:rPr>
        <w:t xml:space="preserve">probabilities </w:t>
      </w:r>
      <w:r w:rsidR="00095DBC" w:rsidRPr="009F14F6">
        <w:rPr>
          <w:lang w:val="en-GB"/>
        </w:rPr>
        <w:t xml:space="preserve">follow. </w:t>
      </w:r>
      <w:r w:rsidR="004D2D10" w:rsidRPr="009F14F6">
        <w:rPr>
          <w:lang w:val="en-GB"/>
        </w:rPr>
        <w:t>F</w:t>
      </w:r>
      <w:r w:rsidR="00095DBC" w:rsidRPr="009F14F6">
        <w:rPr>
          <w:lang w:val="en-GB"/>
        </w:rPr>
        <w:t xml:space="preserve">igure </w:t>
      </w:r>
      <w:r w:rsidR="008B0FCC">
        <w:rPr>
          <w:lang w:val="en-GB"/>
        </w:rPr>
        <w:t>S</w:t>
      </w:r>
      <w:r w:rsidR="0047195A">
        <w:rPr>
          <w:lang w:val="en-GB"/>
        </w:rPr>
        <w:t>3</w:t>
      </w:r>
      <w:r w:rsidR="0047195A" w:rsidRPr="009F14F6">
        <w:rPr>
          <w:lang w:val="en-GB"/>
        </w:rPr>
        <w:t xml:space="preserve"> </w:t>
      </w:r>
      <w:r w:rsidR="00095DBC" w:rsidRPr="009F14F6">
        <w:rPr>
          <w:lang w:val="en-GB"/>
        </w:rPr>
        <w:t xml:space="preserve">reveals a peak in self-clustering probabilities at 0.05 but also at ~1.0. This bimodal structure is </w:t>
      </w:r>
      <w:r w:rsidR="00D43D42" w:rsidRPr="009F14F6">
        <w:rPr>
          <w:lang w:val="en-GB"/>
        </w:rPr>
        <w:t xml:space="preserve">a result of </w:t>
      </w:r>
      <w:r w:rsidR="00095DBC" w:rsidRPr="009F14F6">
        <w:rPr>
          <w:lang w:val="en-GB"/>
        </w:rPr>
        <w:t xml:space="preserve">some genes </w:t>
      </w:r>
      <w:r w:rsidR="00D43D42" w:rsidRPr="009F14F6">
        <w:rPr>
          <w:lang w:val="en-GB"/>
        </w:rPr>
        <w:t xml:space="preserve">only being expressed at a single time point. When these genes are resampled, their </w:t>
      </w:r>
      <w:r w:rsidR="006E612F" w:rsidRPr="009F14F6">
        <w:rPr>
          <w:lang w:val="en-GB"/>
        </w:rPr>
        <w:t>normali</w:t>
      </w:r>
      <w:r w:rsidR="00147001">
        <w:rPr>
          <w:lang w:val="en-GB"/>
        </w:rPr>
        <w:t>z</w:t>
      </w:r>
      <w:r w:rsidR="006E612F" w:rsidRPr="009F14F6">
        <w:rPr>
          <w:lang w:val="en-GB"/>
        </w:rPr>
        <w:t xml:space="preserve">ed </w:t>
      </w:r>
      <w:r w:rsidR="00D43D42" w:rsidRPr="009F14F6">
        <w:rPr>
          <w:lang w:val="en-GB"/>
        </w:rPr>
        <w:t>expression trace</w:t>
      </w:r>
      <w:r w:rsidR="00B15297">
        <w:rPr>
          <w:lang w:val="en-GB"/>
        </w:rPr>
        <w:t>s</w:t>
      </w:r>
      <w:r w:rsidR="00D43D42" w:rsidRPr="009F14F6">
        <w:rPr>
          <w:lang w:val="en-GB"/>
        </w:rPr>
        <w:t xml:space="preserve"> remain </w:t>
      </w:r>
      <w:r w:rsidR="006E612F" w:rsidRPr="009F14F6">
        <w:rPr>
          <w:lang w:val="en-GB"/>
        </w:rPr>
        <w:t>the same</w:t>
      </w:r>
      <w:r w:rsidR="00D43D42" w:rsidRPr="009F14F6">
        <w:rPr>
          <w:lang w:val="en-GB"/>
        </w:rPr>
        <w:t xml:space="preserve">, leading to a high self-clustering probability. </w:t>
      </w:r>
      <w:r w:rsidRPr="009F14F6">
        <w:rPr>
          <w:lang w:val="en-GB"/>
        </w:rPr>
        <w:t>To</w:t>
      </w:r>
      <w:r w:rsidR="00D43D42" w:rsidRPr="009F14F6">
        <w:rPr>
          <w:lang w:val="en-GB"/>
        </w:rPr>
        <w:t xml:space="preserve"> visuali</w:t>
      </w:r>
      <w:r w:rsidR="00B15297">
        <w:rPr>
          <w:lang w:val="en-GB"/>
        </w:rPr>
        <w:t>z</w:t>
      </w:r>
      <w:r w:rsidR="00D43D42" w:rsidRPr="009F14F6">
        <w:rPr>
          <w:lang w:val="en-GB"/>
        </w:rPr>
        <w:t>e probabilities from across this distribution</w:t>
      </w:r>
      <w:r w:rsidR="006E612F" w:rsidRPr="009F14F6">
        <w:rPr>
          <w:lang w:val="en-GB"/>
        </w:rPr>
        <w:t>,</w:t>
      </w:r>
      <w:r w:rsidR="00D43D42" w:rsidRPr="009F14F6">
        <w:rPr>
          <w:lang w:val="en-GB"/>
        </w:rPr>
        <w:t xml:space="preserve"> a</w:t>
      </w:r>
      <w:r w:rsidR="00BC7DAE" w:rsidRPr="009F14F6">
        <w:rPr>
          <w:lang w:val="en-GB"/>
        </w:rPr>
        <w:t xml:space="preserve"> soft threshold is applied to the probabilities</w:t>
      </w:r>
      <w:r w:rsidR="006E612F" w:rsidRPr="009F14F6">
        <w:rPr>
          <w:lang w:val="en-GB"/>
        </w:rPr>
        <w:t xml:space="preserve">. </w:t>
      </w:r>
      <w:r w:rsidRPr="009F14F6">
        <w:rPr>
          <w:lang w:val="en-GB"/>
        </w:rPr>
        <w:t>A</w:t>
      </w:r>
      <w:r w:rsidR="006E612F" w:rsidRPr="009F14F6">
        <w:rPr>
          <w:lang w:val="en-GB"/>
        </w:rPr>
        <w:t>fter the threshold is applied</w:t>
      </w:r>
      <w:r w:rsidRPr="009F14F6">
        <w:rPr>
          <w:lang w:val="en-GB"/>
        </w:rPr>
        <w:t>,</w:t>
      </w:r>
      <w:r w:rsidR="006E612F" w:rsidRPr="009F14F6">
        <w:rPr>
          <w:lang w:val="en-GB"/>
        </w:rPr>
        <w:t xml:space="preserve"> </w:t>
      </w:r>
      <w:r w:rsidR="00BC7DAE" w:rsidRPr="009F14F6">
        <w:rPr>
          <w:lang w:val="en-GB"/>
        </w:rPr>
        <w:t>the higher the clustering coefficient, the more similar two exp</w:t>
      </w:r>
      <w:r w:rsidR="00D43D42" w:rsidRPr="009F14F6">
        <w:rPr>
          <w:lang w:val="en-GB"/>
        </w:rPr>
        <w:t xml:space="preserve">ression traces will tend to be. </w:t>
      </w:r>
      <w:r w:rsidR="00BC7DAE" w:rsidRPr="009F14F6">
        <w:rPr>
          <w:lang w:val="en-GB"/>
        </w:rPr>
        <w:t xml:space="preserve">Genes are assigned to </w:t>
      </w:r>
      <w:r w:rsidR="00B15297">
        <w:rPr>
          <w:lang w:val="en-GB"/>
        </w:rPr>
        <w:lastRenderedPageBreak/>
        <w:t>expression</w:t>
      </w:r>
      <w:r w:rsidR="00B15297" w:rsidRPr="009F14F6">
        <w:rPr>
          <w:lang w:val="en-GB"/>
        </w:rPr>
        <w:t xml:space="preserve"> </w:t>
      </w:r>
      <w:r w:rsidR="00BC7DAE" w:rsidRPr="009F14F6">
        <w:rPr>
          <w:lang w:val="en-GB"/>
        </w:rPr>
        <w:t>modules using heatmaps of cl</w:t>
      </w:r>
      <w:r w:rsidR="00D43D42" w:rsidRPr="009F14F6">
        <w:rPr>
          <w:lang w:val="en-GB"/>
        </w:rPr>
        <w:t>ustering coefficients. The different patterns of regulatory module assignment are described in the main text.</w:t>
      </w:r>
    </w:p>
    <w:p w14:paraId="5119C526" w14:textId="71DF7A5A" w:rsidR="00E73D7F" w:rsidRPr="009F14F6" w:rsidRDefault="003256FF">
      <w:pPr>
        <w:rPr>
          <w:lang w:val="en-GB"/>
        </w:rPr>
      </w:pPr>
      <w:r w:rsidRPr="009F14F6">
        <w:rPr>
          <w:lang w:val="en-GB"/>
        </w:rPr>
        <w:t xml:space="preserve">This </w:t>
      </w:r>
      <w:r w:rsidR="00BC7DAE" w:rsidRPr="009F14F6">
        <w:rPr>
          <w:lang w:val="en-GB"/>
        </w:rPr>
        <w:t xml:space="preserve">method was applied to </w:t>
      </w:r>
      <w:r w:rsidR="00D16495" w:rsidRPr="00E87997">
        <w:rPr>
          <w:lang w:val="en-GB"/>
        </w:rPr>
        <w:t>OSR</w:t>
      </w:r>
      <w:r w:rsidR="00BC7DAE" w:rsidRPr="009F14F6">
        <w:rPr>
          <w:lang w:val="en-GB"/>
        </w:rPr>
        <w:t xml:space="preserve"> flowering time genes. The occurrences of the different </w:t>
      </w:r>
      <w:r w:rsidR="00B15297">
        <w:rPr>
          <w:lang w:val="en-GB"/>
        </w:rPr>
        <w:t>expression</w:t>
      </w:r>
      <w:r w:rsidR="00B15297" w:rsidRPr="009F14F6">
        <w:rPr>
          <w:lang w:val="en-GB"/>
        </w:rPr>
        <w:t xml:space="preserve"> </w:t>
      </w:r>
      <w:r w:rsidR="00BC7DAE" w:rsidRPr="009F14F6">
        <w:rPr>
          <w:lang w:val="en-GB"/>
        </w:rPr>
        <w:t>module assignment patterns were counted for both apex (</w:t>
      </w:r>
      <w:r w:rsidR="004D2D10" w:rsidRPr="009F14F6">
        <w:rPr>
          <w:lang w:val="en-GB"/>
        </w:rPr>
        <w:t>F</w:t>
      </w:r>
      <w:r w:rsidR="00D43D42" w:rsidRPr="009F14F6">
        <w:rPr>
          <w:lang w:val="en-GB"/>
        </w:rPr>
        <w:t xml:space="preserve">igure </w:t>
      </w:r>
      <w:r w:rsidR="008B0FCC">
        <w:rPr>
          <w:lang w:val="en-GB"/>
        </w:rPr>
        <w:t>S</w:t>
      </w:r>
      <w:r w:rsidR="0047195A">
        <w:rPr>
          <w:lang w:val="en-GB"/>
        </w:rPr>
        <w:t>2</w:t>
      </w:r>
      <w:r w:rsidR="00D43D42" w:rsidRPr="009F14F6">
        <w:rPr>
          <w:lang w:val="en-GB"/>
        </w:rPr>
        <w:t>b</w:t>
      </w:r>
      <w:r w:rsidR="00BC7DAE" w:rsidRPr="009F14F6">
        <w:rPr>
          <w:lang w:val="en-GB"/>
        </w:rPr>
        <w:t>) and leaf (</w:t>
      </w:r>
      <w:r w:rsidR="004D2D10" w:rsidRPr="009F14F6">
        <w:rPr>
          <w:lang w:val="en-GB"/>
        </w:rPr>
        <w:t>F</w:t>
      </w:r>
      <w:r w:rsidR="00D43D42" w:rsidRPr="009F14F6">
        <w:rPr>
          <w:lang w:val="en-GB"/>
        </w:rPr>
        <w:t xml:space="preserve">igure </w:t>
      </w:r>
      <w:r w:rsidR="008B0FCC">
        <w:rPr>
          <w:lang w:val="en-GB"/>
        </w:rPr>
        <w:t>S</w:t>
      </w:r>
      <w:r w:rsidR="0047195A">
        <w:rPr>
          <w:lang w:val="en-GB"/>
        </w:rPr>
        <w:t>2</w:t>
      </w:r>
      <w:r w:rsidR="00D43D42" w:rsidRPr="009F14F6">
        <w:rPr>
          <w:lang w:val="en-GB"/>
        </w:rPr>
        <w:t>c</w:t>
      </w:r>
      <w:r w:rsidR="00BC7DAE" w:rsidRPr="009F14F6">
        <w:rPr>
          <w:lang w:val="en-GB"/>
        </w:rPr>
        <w:t xml:space="preserve">) expression data. The null hypothesis used in the WGCNA analysis was that copies of genes would not show divergence </w:t>
      </w:r>
      <w:r w:rsidR="00B15297">
        <w:rPr>
          <w:lang w:val="en-GB"/>
        </w:rPr>
        <w:t xml:space="preserve">in their expression dynamics </w:t>
      </w:r>
      <w:r w:rsidR="00BC7DAE" w:rsidRPr="009F14F6">
        <w:rPr>
          <w:lang w:val="en-GB"/>
        </w:rPr>
        <w:t xml:space="preserve">(dashed lines in Figure </w:t>
      </w:r>
      <w:r w:rsidR="00E507D4">
        <w:rPr>
          <w:lang w:val="en-GB"/>
        </w:rPr>
        <w:t>7</w:t>
      </w:r>
      <w:r w:rsidR="00D43D42" w:rsidRPr="009F14F6">
        <w:rPr>
          <w:lang w:val="en-GB"/>
        </w:rPr>
        <w:t>, main text</w:t>
      </w:r>
      <w:r w:rsidR="00BC7DAE" w:rsidRPr="009F14F6">
        <w:rPr>
          <w:lang w:val="en-GB"/>
        </w:rPr>
        <w:t xml:space="preserve">). The </w:t>
      </w:r>
      <w:r w:rsidR="00BC7DAE" w:rsidRPr="009F14F6">
        <w:rPr>
          <w:i/>
          <w:lang w:val="en-GB"/>
        </w:rPr>
        <w:t>redundant</w:t>
      </w:r>
      <w:r w:rsidR="00BC7DAE" w:rsidRPr="009F14F6">
        <w:rPr>
          <w:lang w:val="en-GB"/>
        </w:rPr>
        <w:t xml:space="preserve"> pattern in the SOM analysis is equivalent to this null hypothesis (</w:t>
      </w:r>
      <w:r w:rsidR="00D43D42" w:rsidRPr="009F14F6">
        <w:rPr>
          <w:lang w:val="en-GB"/>
        </w:rPr>
        <w:t xml:space="preserve">Figure </w:t>
      </w:r>
      <w:r w:rsidR="00E507D4">
        <w:rPr>
          <w:lang w:val="en-GB"/>
        </w:rPr>
        <w:t>8</w:t>
      </w:r>
      <w:r w:rsidR="00D43D42" w:rsidRPr="009F14F6">
        <w:rPr>
          <w:lang w:val="en-GB"/>
        </w:rPr>
        <w:t>a, main text</w:t>
      </w:r>
      <w:r w:rsidR="00BC7DAE" w:rsidRPr="009F14F6">
        <w:rPr>
          <w:lang w:val="en-GB"/>
        </w:rPr>
        <w:t xml:space="preserve">). </w:t>
      </w:r>
      <w:r w:rsidRPr="009F14F6">
        <w:rPr>
          <w:lang w:val="en-GB"/>
        </w:rPr>
        <w:t>Like</w:t>
      </w:r>
      <w:r w:rsidR="00BC7DAE" w:rsidRPr="009F14F6">
        <w:rPr>
          <w:lang w:val="en-GB"/>
        </w:rPr>
        <w:t xml:space="preserve"> the results from the WGCNA analysis, this null hypothesis</w:t>
      </w:r>
      <w:r w:rsidRPr="009F14F6">
        <w:rPr>
          <w:lang w:val="en-GB"/>
        </w:rPr>
        <w:t xml:space="preserve"> is not</w:t>
      </w:r>
      <w:r w:rsidR="00BC7DAE" w:rsidRPr="009F14F6">
        <w:rPr>
          <w:lang w:val="en-GB"/>
        </w:rPr>
        <w:t xml:space="preserve"> true for any flowering time genes with five or more copies in </w:t>
      </w:r>
      <w:r w:rsidRPr="009F14F6">
        <w:rPr>
          <w:lang w:val="en-GB"/>
        </w:rPr>
        <w:t xml:space="preserve">the </w:t>
      </w:r>
      <w:r w:rsidR="00D16495" w:rsidRPr="00B15297">
        <w:rPr>
          <w:lang w:val="en-GB"/>
        </w:rPr>
        <w:t>OSR</w:t>
      </w:r>
      <w:r w:rsidR="00D16495">
        <w:rPr>
          <w:i/>
          <w:lang w:val="en-GB"/>
        </w:rPr>
        <w:t xml:space="preserve"> </w:t>
      </w:r>
      <w:r w:rsidR="00C9274C" w:rsidRPr="009F14F6">
        <w:rPr>
          <w:lang w:val="en-GB"/>
        </w:rPr>
        <w:t xml:space="preserve">leaf </w:t>
      </w:r>
      <w:r w:rsidR="00BC7DAE" w:rsidRPr="009F14F6">
        <w:rPr>
          <w:lang w:val="en-GB"/>
        </w:rPr>
        <w:t>(</w:t>
      </w:r>
      <w:r w:rsidR="004D2D10" w:rsidRPr="009F14F6">
        <w:rPr>
          <w:lang w:val="en-GB"/>
        </w:rPr>
        <w:t>F</w:t>
      </w:r>
      <w:r w:rsidR="00BC7DAE" w:rsidRPr="009F14F6">
        <w:rPr>
          <w:lang w:val="en-GB"/>
        </w:rPr>
        <w:t xml:space="preserve">igure </w:t>
      </w:r>
      <w:r w:rsidR="00E507D4">
        <w:rPr>
          <w:lang w:val="en-GB"/>
        </w:rPr>
        <w:t>S</w:t>
      </w:r>
      <w:r w:rsidR="0047195A">
        <w:rPr>
          <w:lang w:val="en-GB"/>
        </w:rPr>
        <w:t>2</w:t>
      </w:r>
      <w:r w:rsidR="00BC7DAE" w:rsidRPr="009F14F6">
        <w:rPr>
          <w:lang w:val="en-GB"/>
        </w:rPr>
        <w:t xml:space="preserve">c) or </w:t>
      </w:r>
      <w:r w:rsidR="00C9274C" w:rsidRPr="009F14F6">
        <w:rPr>
          <w:lang w:val="en-GB"/>
        </w:rPr>
        <w:t xml:space="preserve">six or more copies in </w:t>
      </w:r>
      <w:r w:rsidR="00BC7DAE" w:rsidRPr="009F14F6">
        <w:rPr>
          <w:lang w:val="en-GB"/>
        </w:rPr>
        <w:t xml:space="preserve">the </w:t>
      </w:r>
      <w:r w:rsidR="00C9274C" w:rsidRPr="009F14F6">
        <w:rPr>
          <w:lang w:val="en-GB"/>
        </w:rPr>
        <w:t>apex (</w:t>
      </w:r>
      <w:r w:rsidR="004D2D10" w:rsidRPr="009F14F6">
        <w:rPr>
          <w:lang w:val="en-GB"/>
        </w:rPr>
        <w:t>F</w:t>
      </w:r>
      <w:r w:rsidR="00C9274C" w:rsidRPr="009F14F6">
        <w:rPr>
          <w:lang w:val="en-GB"/>
        </w:rPr>
        <w:t xml:space="preserve">igure </w:t>
      </w:r>
      <w:r w:rsidR="0047195A">
        <w:rPr>
          <w:lang w:val="en-GB"/>
        </w:rPr>
        <w:t>2</w:t>
      </w:r>
      <w:r w:rsidR="00E507D4">
        <w:rPr>
          <w:lang w:val="en-GB"/>
        </w:rPr>
        <w:t>S</w:t>
      </w:r>
      <w:r w:rsidR="00C9274C" w:rsidRPr="009F14F6">
        <w:rPr>
          <w:lang w:val="en-GB"/>
        </w:rPr>
        <w:t>b</w:t>
      </w:r>
      <w:r w:rsidR="00BC7DAE" w:rsidRPr="009F14F6">
        <w:rPr>
          <w:lang w:val="en-GB"/>
        </w:rPr>
        <w:t xml:space="preserve">). As with the </w:t>
      </w:r>
      <w:r w:rsidR="00BC7DAE" w:rsidRPr="009F14F6">
        <w:rPr>
          <w:i/>
          <w:lang w:val="en-GB"/>
        </w:rPr>
        <w:t>redundant</w:t>
      </w:r>
      <w:r w:rsidR="00BC7DAE" w:rsidRPr="009F14F6">
        <w:rPr>
          <w:lang w:val="en-GB"/>
        </w:rPr>
        <w:t xml:space="preserve"> pattern, the </w:t>
      </w:r>
      <w:r w:rsidR="00BC7DAE" w:rsidRPr="009F14F6">
        <w:rPr>
          <w:i/>
          <w:lang w:val="en-GB"/>
        </w:rPr>
        <w:t>unique</w:t>
      </w:r>
      <w:r w:rsidR="00BC7DAE" w:rsidRPr="009F14F6">
        <w:rPr>
          <w:lang w:val="en-GB"/>
        </w:rPr>
        <w:t xml:space="preserve"> pattern of </w:t>
      </w:r>
      <w:r w:rsidR="00B15297">
        <w:rPr>
          <w:lang w:val="en-GB"/>
        </w:rPr>
        <w:t>expression</w:t>
      </w:r>
      <w:r w:rsidR="00B15297" w:rsidRPr="009F14F6">
        <w:rPr>
          <w:lang w:val="en-GB"/>
        </w:rPr>
        <w:t xml:space="preserve"> </w:t>
      </w:r>
      <w:r w:rsidR="00BC7DAE" w:rsidRPr="009F14F6">
        <w:rPr>
          <w:lang w:val="en-GB"/>
        </w:rPr>
        <w:t xml:space="preserve">module assignment becomes less frequent as the number of </w:t>
      </w:r>
      <w:r w:rsidR="00D16495">
        <w:rPr>
          <w:lang w:val="en-GB"/>
        </w:rPr>
        <w:t xml:space="preserve">OSR </w:t>
      </w:r>
      <w:r w:rsidR="00BC7DAE" w:rsidRPr="009F14F6">
        <w:rPr>
          <w:lang w:val="en-GB"/>
        </w:rPr>
        <w:t>copies of a gene increases (</w:t>
      </w:r>
      <w:r w:rsidR="004D2D10" w:rsidRPr="009F14F6">
        <w:rPr>
          <w:lang w:val="en-GB"/>
        </w:rPr>
        <w:t>F</w:t>
      </w:r>
      <w:r w:rsidR="00C9274C" w:rsidRPr="009F14F6">
        <w:rPr>
          <w:lang w:val="en-GB"/>
        </w:rPr>
        <w:t xml:space="preserve">igure </w:t>
      </w:r>
      <w:r w:rsidR="00E507D4">
        <w:rPr>
          <w:lang w:val="en-GB"/>
        </w:rPr>
        <w:t>S</w:t>
      </w:r>
      <w:r w:rsidR="0047195A">
        <w:rPr>
          <w:lang w:val="en-GB"/>
        </w:rPr>
        <w:t>2</w:t>
      </w:r>
      <w:r w:rsidR="00C9274C" w:rsidRPr="009F14F6">
        <w:rPr>
          <w:lang w:val="en-GB"/>
        </w:rPr>
        <w:t xml:space="preserve">b and </w:t>
      </w:r>
      <w:r w:rsidR="00E507D4">
        <w:rPr>
          <w:lang w:val="en-GB"/>
        </w:rPr>
        <w:t>S</w:t>
      </w:r>
      <w:r w:rsidR="0047195A">
        <w:rPr>
          <w:lang w:val="en-GB"/>
        </w:rPr>
        <w:t>2</w:t>
      </w:r>
      <w:r w:rsidR="00C9274C" w:rsidRPr="009F14F6">
        <w:rPr>
          <w:lang w:val="en-GB"/>
        </w:rPr>
        <w:t>c</w:t>
      </w:r>
      <w:r w:rsidR="00BC7DAE" w:rsidRPr="009F14F6">
        <w:rPr>
          <w:lang w:val="en-GB"/>
        </w:rPr>
        <w:t xml:space="preserve">). This </w:t>
      </w:r>
      <w:r w:rsidRPr="009F14F6">
        <w:rPr>
          <w:lang w:val="en-GB"/>
        </w:rPr>
        <w:t>agrees</w:t>
      </w:r>
      <w:r w:rsidR="00BC7DAE" w:rsidRPr="009F14F6">
        <w:rPr>
          <w:lang w:val="en-GB"/>
        </w:rPr>
        <w:t xml:space="preserve"> with the WGNCA analysis, where the number of genes lying on the solid line in Figure </w:t>
      </w:r>
      <w:r w:rsidR="001E08ED">
        <w:rPr>
          <w:lang w:val="en-GB"/>
        </w:rPr>
        <w:t>7</w:t>
      </w:r>
      <w:r w:rsidR="00C9274C" w:rsidRPr="009F14F6">
        <w:rPr>
          <w:lang w:val="en-GB"/>
        </w:rPr>
        <w:t xml:space="preserve"> in the main text</w:t>
      </w:r>
      <w:r w:rsidR="00BC7DAE" w:rsidRPr="009F14F6">
        <w:rPr>
          <w:lang w:val="en-GB"/>
        </w:rPr>
        <w:t xml:space="preserve"> (equivalent to the </w:t>
      </w:r>
      <w:r w:rsidR="00BC7DAE" w:rsidRPr="009F14F6">
        <w:rPr>
          <w:i/>
          <w:lang w:val="en-GB"/>
        </w:rPr>
        <w:t>unique</w:t>
      </w:r>
      <w:r w:rsidR="00BC7DAE" w:rsidRPr="009F14F6">
        <w:rPr>
          <w:lang w:val="en-GB"/>
        </w:rPr>
        <w:t xml:space="preserve"> pattern in the SOM analysis) decreases at higher numbers of copies. </w:t>
      </w:r>
      <w:r w:rsidR="00E73D7F" w:rsidRPr="009F14F6">
        <w:rPr>
          <w:lang w:val="en-GB"/>
        </w:rPr>
        <w:t xml:space="preserve"> </w:t>
      </w:r>
    </w:p>
    <w:p w14:paraId="64AD21F6" w14:textId="2229EEBD" w:rsidR="00E73D7F" w:rsidRPr="009F14F6" w:rsidRDefault="00E73D7F">
      <w:pPr>
        <w:rPr>
          <w:lang w:val="en-GB"/>
        </w:rPr>
      </w:pPr>
      <w:r w:rsidRPr="009F14F6">
        <w:rPr>
          <w:lang w:val="en-GB"/>
        </w:rPr>
        <w:t xml:space="preserve">WGCNA cannot detect </w:t>
      </w:r>
      <w:r w:rsidRPr="009F14F6">
        <w:rPr>
          <w:i/>
          <w:lang w:val="en-GB"/>
        </w:rPr>
        <w:t>gradated</w:t>
      </w:r>
      <w:r w:rsidRPr="009F14F6">
        <w:rPr>
          <w:lang w:val="en-GB"/>
        </w:rPr>
        <w:t xml:space="preserve"> and </w:t>
      </w:r>
      <w:r w:rsidRPr="009F14F6">
        <w:rPr>
          <w:i/>
          <w:lang w:val="en-GB"/>
        </w:rPr>
        <w:t>mixed</w:t>
      </w:r>
      <w:r w:rsidRPr="009F14F6">
        <w:rPr>
          <w:lang w:val="en-GB"/>
        </w:rPr>
        <w:t xml:space="preserve"> patterns </w:t>
      </w:r>
      <w:r w:rsidR="00BC7DAE" w:rsidRPr="009F14F6">
        <w:rPr>
          <w:lang w:val="en-GB"/>
        </w:rPr>
        <w:t xml:space="preserve">of </w:t>
      </w:r>
      <w:r w:rsidR="00B15297">
        <w:rPr>
          <w:lang w:val="en-GB"/>
        </w:rPr>
        <w:t>expression</w:t>
      </w:r>
      <w:r w:rsidR="00B15297" w:rsidRPr="009F14F6">
        <w:rPr>
          <w:lang w:val="en-GB"/>
        </w:rPr>
        <w:t xml:space="preserve"> </w:t>
      </w:r>
      <w:r w:rsidR="00BC7DAE" w:rsidRPr="009F14F6">
        <w:rPr>
          <w:lang w:val="en-GB"/>
        </w:rPr>
        <w:t>module assignment. In the apex and leaf</w:t>
      </w:r>
      <w:r w:rsidR="006E612F" w:rsidRPr="009F14F6">
        <w:rPr>
          <w:lang w:val="en-GB"/>
        </w:rPr>
        <w:t>,</w:t>
      </w:r>
      <w:r w:rsidR="00BC7DAE" w:rsidRPr="009F14F6">
        <w:rPr>
          <w:lang w:val="en-GB"/>
        </w:rPr>
        <w:t xml:space="preserve"> </w:t>
      </w:r>
      <w:r w:rsidR="00BC7DAE" w:rsidRPr="009F14F6">
        <w:rPr>
          <w:i/>
          <w:lang w:val="en-GB"/>
        </w:rPr>
        <w:t>mixed</w:t>
      </w:r>
      <w:r w:rsidR="00BC7DAE" w:rsidRPr="009F14F6">
        <w:rPr>
          <w:lang w:val="en-GB"/>
        </w:rPr>
        <w:t xml:space="preserve"> </w:t>
      </w:r>
      <w:r w:rsidR="00C9274C" w:rsidRPr="009F14F6">
        <w:rPr>
          <w:lang w:val="en-GB"/>
        </w:rPr>
        <w:t xml:space="preserve">and </w:t>
      </w:r>
      <w:r w:rsidR="00C9274C" w:rsidRPr="009F14F6">
        <w:rPr>
          <w:i/>
          <w:lang w:val="en-GB"/>
        </w:rPr>
        <w:t xml:space="preserve">gradated </w:t>
      </w:r>
      <w:r w:rsidR="00BC7DAE" w:rsidRPr="009F14F6">
        <w:rPr>
          <w:lang w:val="en-GB"/>
        </w:rPr>
        <w:t xml:space="preserve">patterns are seen at a </w:t>
      </w:r>
      <w:r w:rsidR="00C9274C" w:rsidRPr="009F14F6">
        <w:rPr>
          <w:lang w:val="en-GB"/>
        </w:rPr>
        <w:t xml:space="preserve">lower </w:t>
      </w:r>
      <w:r w:rsidR="00BC7DAE" w:rsidRPr="009F14F6">
        <w:rPr>
          <w:lang w:val="en-GB"/>
        </w:rPr>
        <w:t xml:space="preserve">frequency </w:t>
      </w:r>
      <w:r w:rsidR="00C9274C" w:rsidRPr="009F14F6">
        <w:rPr>
          <w:lang w:val="en-GB"/>
        </w:rPr>
        <w:t xml:space="preserve">than </w:t>
      </w:r>
      <w:r w:rsidR="00BC7DAE" w:rsidRPr="009F14F6">
        <w:rPr>
          <w:i/>
          <w:lang w:val="en-GB"/>
        </w:rPr>
        <w:t>distinct</w:t>
      </w:r>
      <w:r w:rsidR="00C9274C" w:rsidRPr="009F14F6">
        <w:rPr>
          <w:lang w:val="en-GB"/>
        </w:rPr>
        <w:t xml:space="preserve"> patterns, revealing </w:t>
      </w:r>
      <w:r w:rsidR="00BC7DAE" w:rsidRPr="009F14F6">
        <w:rPr>
          <w:lang w:val="en-GB"/>
        </w:rPr>
        <w:t xml:space="preserve">that genes exhibiting intermediary </w:t>
      </w:r>
      <w:r w:rsidR="00B15297">
        <w:rPr>
          <w:lang w:val="en-GB"/>
        </w:rPr>
        <w:t xml:space="preserve">expression dynamics </w:t>
      </w:r>
      <w:r w:rsidR="00BC7DAE" w:rsidRPr="009F14F6">
        <w:rPr>
          <w:lang w:val="en-GB"/>
        </w:rPr>
        <w:t xml:space="preserve">relative to the other copies of that gene are observed </w:t>
      </w:r>
      <w:r w:rsidR="00C9274C" w:rsidRPr="009F14F6">
        <w:rPr>
          <w:lang w:val="en-GB"/>
        </w:rPr>
        <w:t xml:space="preserve">less </w:t>
      </w:r>
      <w:r w:rsidR="00BC7DAE" w:rsidRPr="009F14F6">
        <w:rPr>
          <w:lang w:val="en-GB"/>
        </w:rPr>
        <w:t xml:space="preserve">frequently </w:t>
      </w:r>
      <w:r w:rsidRPr="009F14F6">
        <w:rPr>
          <w:lang w:val="en-GB"/>
        </w:rPr>
        <w:t xml:space="preserve">than </w:t>
      </w:r>
      <w:r w:rsidR="00BC7DAE" w:rsidRPr="009F14F6">
        <w:rPr>
          <w:lang w:val="en-GB"/>
        </w:rPr>
        <w:t xml:space="preserve">genes occupying distinct </w:t>
      </w:r>
      <w:r w:rsidR="00B15297">
        <w:rPr>
          <w:lang w:val="en-GB"/>
        </w:rPr>
        <w:t xml:space="preserve">expression </w:t>
      </w:r>
      <w:r w:rsidR="00BC7DAE" w:rsidRPr="009F14F6">
        <w:rPr>
          <w:lang w:val="en-GB"/>
        </w:rPr>
        <w:t xml:space="preserve">modules. The low number of </w:t>
      </w:r>
      <w:r w:rsidR="00BC7DAE" w:rsidRPr="009F14F6">
        <w:rPr>
          <w:i/>
          <w:lang w:val="en-GB"/>
        </w:rPr>
        <w:t>gradated</w:t>
      </w:r>
      <w:r w:rsidR="00BC7DAE" w:rsidRPr="009F14F6">
        <w:rPr>
          <w:lang w:val="en-GB"/>
        </w:rPr>
        <w:t xml:space="preserve"> patterns </w:t>
      </w:r>
      <w:r w:rsidRPr="009F14F6">
        <w:rPr>
          <w:lang w:val="en-GB"/>
        </w:rPr>
        <w:t xml:space="preserve">observed when </w:t>
      </w:r>
      <w:r w:rsidR="00BC7DAE" w:rsidRPr="009F14F6">
        <w:rPr>
          <w:lang w:val="en-GB"/>
        </w:rPr>
        <w:t xml:space="preserve">three genes copies </w:t>
      </w:r>
      <w:r w:rsidRPr="009F14F6">
        <w:rPr>
          <w:lang w:val="en-GB"/>
        </w:rPr>
        <w:t xml:space="preserve">are present </w:t>
      </w:r>
      <w:r w:rsidR="00BC7DAE" w:rsidRPr="009F14F6">
        <w:rPr>
          <w:lang w:val="en-GB"/>
        </w:rPr>
        <w:t xml:space="preserve">in both tissues suggests that these genes tend to have expression traces that are detectably different to one another. </w:t>
      </w:r>
      <w:r w:rsidRPr="00B15297">
        <w:rPr>
          <w:i/>
          <w:lang w:val="en-GB"/>
        </w:rPr>
        <w:t>D</w:t>
      </w:r>
      <w:r w:rsidR="00BC7DAE" w:rsidRPr="009F14F6">
        <w:rPr>
          <w:i/>
          <w:lang w:val="en-GB"/>
        </w:rPr>
        <w:t>istinct</w:t>
      </w:r>
      <w:r w:rsidR="00BC7DAE" w:rsidRPr="009F14F6">
        <w:rPr>
          <w:lang w:val="en-GB"/>
        </w:rPr>
        <w:t xml:space="preserve"> patterns are more prevalent than </w:t>
      </w:r>
      <w:r w:rsidR="00BC7DAE" w:rsidRPr="009F14F6">
        <w:rPr>
          <w:i/>
          <w:lang w:val="en-GB"/>
        </w:rPr>
        <w:t>unique</w:t>
      </w:r>
      <w:r w:rsidR="00BC7DAE" w:rsidRPr="009F14F6">
        <w:rPr>
          <w:lang w:val="en-GB"/>
        </w:rPr>
        <w:t xml:space="preserve"> patterns at three gene copies</w:t>
      </w:r>
      <w:r w:rsidRPr="009F14F6">
        <w:rPr>
          <w:lang w:val="en-GB"/>
        </w:rPr>
        <w:t xml:space="preserve">; </w:t>
      </w:r>
      <w:r w:rsidR="00147001">
        <w:rPr>
          <w:lang w:val="en-GB"/>
        </w:rPr>
        <w:t xml:space="preserve">revealing </w:t>
      </w:r>
      <w:r w:rsidR="00BC7DAE" w:rsidRPr="009F14F6">
        <w:rPr>
          <w:lang w:val="en-GB"/>
        </w:rPr>
        <w:t xml:space="preserve">the majority contain one copy with an expression trace divergent to the expression traces of the other two copies. </w:t>
      </w:r>
    </w:p>
    <w:p w14:paraId="60FCCE6E" w14:textId="63DF1DA7" w:rsidR="00E73D7F" w:rsidRPr="009F14F6" w:rsidRDefault="00BC7DAE">
      <w:pPr>
        <w:rPr>
          <w:lang w:val="en-GB"/>
        </w:rPr>
      </w:pPr>
      <w:r w:rsidRPr="009F14F6">
        <w:rPr>
          <w:lang w:val="en-GB"/>
        </w:rPr>
        <w:t>We integrate</w:t>
      </w:r>
      <w:r w:rsidR="00147001">
        <w:rPr>
          <w:lang w:val="en-GB"/>
        </w:rPr>
        <w:t>d</w:t>
      </w:r>
      <w:r w:rsidRPr="009F14F6">
        <w:rPr>
          <w:lang w:val="en-GB"/>
        </w:rPr>
        <w:t xml:space="preserve"> homoeologue information for the three copy genes exhibiting a </w:t>
      </w:r>
      <w:r w:rsidRPr="009F14F6">
        <w:rPr>
          <w:i/>
          <w:lang w:val="en-GB"/>
        </w:rPr>
        <w:t>distinct</w:t>
      </w:r>
      <w:r w:rsidRPr="009F14F6">
        <w:rPr>
          <w:lang w:val="en-GB"/>
        </w:rPr>
        <w:t xml:space="preserve"> pattern of </w:t>
      </w:r>
      <w:r w:rsidR="00B15297">
        <w:rPr>
          <w:lang w:val="en-GB"/>
        </w:rPr>
        <w:t xml:space="preserve">expression </w:t>
      </w:r>
      <w:r w:rsidRPr="009F14F6">
        <w:rPr>
          <w:lang w:val="en-GB"/>
        </w:rPr>
        <w:t xml:space="preserve">module assignment to ask whether genes tended to be within the same </w:t>
      </w:r>
      <w:r w:rsidR="00B15297">
        <w:rPr>
          <w:lang w:val="en-GB"/>
        </w:rPr>
        <w:t xml:space="preserve">expression </w:t>
      </w:r>
      <w:r w:rsidRPr="009F14F6">
        <w:rPr>
          <w:lang w:val="en-GB"/>
        </w:rPr>
        <w:t xml:space="preserve">modules as their homoeologue. </w:t>
      </w:r>
      <w:r w:rsidR="000F522D" w:rsidRPr="009F14F6">
        <w:rPr>
          <w:lang w:val="en-GB"/>
        </w:rPr>
        <w:t xml:space="preserve">In the </w:t>
      </w:r>
      <w:r w:rsidR="00E73D7F" w:rsidRPr="009F14F6">
        <w:rPr>
          <w:lang w:val="en-GB"/>
        </w:rPr>
        <w:t>apex,</w:t>
      </w:r>
      <w:r w:rsidR="000F522D" w:rsidRPr="009F14F6">
        <w:rPr>
          <w:lang w:val="en-GB"/>
        </w:rPr>
        <w:t xml:space="preserve"> this is the case, with 59% of genes located in the same module</w:t>
      </w:r>
      <w:r w:rsidR="009A691C" w:rsidRPr="009F14F6">
        <w:rPr>
          <w:lang w:val="en-GB"/>
        </w:rPr>
        <w:t>. More generally, w</w:t>
      </w:r>
      <w:r w:rsidRPr="009F14F6">
        <w:rPr>
          <w:lang w:val="en-GB"/>
        </w:rPr>
        <w:t>e find that of the genes in the apex (leaf) where homoeolo</w:t>
      </w:r>
      <w:r w:rsidR="004D42D7" w:rsidRPr="009F14F6">
        <w:rPr>
          <w:lang w:val="en-GB"/>
        </w:rPr>
        <w:t xml:space="preserve">gue information is available, </w:t>
      </w:r>
      <w:r w:rsidR="009A691C" w:rsidRPr="009F14F6">
        <w:rPr>
          <w:lang w:val="en-GB"/>
        </w:rPr>
        <w:t>69</w:t>
      </w:r>
      <w:r w:rsidR="004D42D7" w:rsidRPr="009F14F6">
        <w:rPr>
          <w:lang w:val="en-GB"/>
        </w:rPr>
        <w:t>% (</w:t>
      </w:r>
      <w:r w:rsidR="009A691C" w:rsidRPr="009F14F6">
        <w:rPr>
          <w:lang w:val="en-GB"/>
        </w:rPr>
        <w:t>64</w:t>
      </w:r>
      <w:r w:rsidRPr="009F14F6">
        <w:rPr>
          <w:lang w:val="en-GB"/>
        </w:rPr>
        <w:t>%) of genes are assigned to the sa</w:t>
      </w:r>
      <w:r w:rsidR="004D42D7" w:rsidRPr="009F14F6">
        <w:rPr>
          <w:lang w:val="en-GB"/>
        </w:rPr>
        <w:t xml:space="preserve">me module as </w:t>
      </w:r>
      <w:r w:rsidR="00E73D7F" w:rsidRPr="009F14F6">
        <w:rPr>
          <w:lang w:val="en-GB"/>
        </w:rPr>
        <w:t xml:space="preserve">the </w:t>
      </w:r>
      <w:r w:rsidR="004D42D7" w:rsidRPr="009F14F6">
        <w:rPr>
          <w:lang w:val="en-GB"/>
        </w:rPr>
        <w:t>homoeologue, 1</w:t>
      </w:r>
      <w:r w:rsidR="009A691C" w:rsidRPr="009F14F6">
        <w:rPr>
          <w:lang w:val="en-GB"/>
        </w:rPr>
        <w:t>8</w:t>
      </w:r>
      <w:r w:rsidR="004D42D7" w:rsidRPr="009F14F6">
        <w:rPr>
          <w:lang w:val="en-GB"/>
        </w:rPr>
        <w:t>% (</w:t>
      </w:r>
      <w:r w:rsidR="009A691C" w:rsidRPr="009F14F6">
        <w:rPr>
          <w:lang w:val="en-GB"/>
        </w:rPr>
        <w:t>1</w:t>
      </w:r>
      <w:r w:rsidR="004D42D7" w:rsidRPr="009F14F6">
        <w:rPr>
          <w:lang w:val="en-GB"/>
        </w:rPr>
        <w:t>9</w:t>
      </w:r>
      <w:r w:rsidRPr="009F14F6">
        <w:rPr>
          <w:lang w:val="en-GB"/>
        </w:rPr>
        <w:t>%) of genes are assig</w:t>
      </w:r>
      <w:r w:rsidR="004D42D7" w:rsidRPr="009F14F6">
        <w:rPr>
          <w:lang w:val="en-GB"/>
        </w:rPr>
        <w:t xml:space="preserve">ned to a different module and </w:t>
      </w:r>
      <w:r w:rsidR="009A691C" w:rsidRPr="009F14F6">
        <w:rPr>
          <w:lang w:val="en-GB"/>
        </w:rPr>
        <w:t>12</w:t>
      </w:r>
      <w:r w:rsidR="004D42D7" w:rsidRPr="009F14F6">
        <w:rPr>
          <w:lang w:val="en-GB"/>
        </w:rPr>
        <w:t>% (</w:t>
      </w:r>
      <w:r w:rsidR="009A691C" w:rsidRPr="009F14F6">
        <w:rPr>
          <w:lang w:val="en-GB"/>
        </w:rPr>
        <w:t>16</w:t>
      </w:r>
      <w:r w:rsidRPr="009F14F6">
        <w:rPr>
          <w:lang w:val="en-GB"/>
        </w:rPr>
        <w:t xml:space="preserve">%) of genes have homoeologues which cannot be clustered. </w:t>
      </w:r>
      <w:r w:rsidR="004D42D7" w:rsidRPr="009F14F6">
        <w:rPr>
          <w:lang w:val="en-GB"/>
        </w:rPr>
        <w:t>Homoeologues that cannot be clustered arise when the clustering coefficient calculated using the self-clustering probability of a gene is below 0.5</w:t>
      </w:r>
      <w:r w:rsidR="004D2D10" w:rsidRPr="009F14F6">
        <w:rPr>
          <w:lang w:val="en-GB"/>
        </w:rPr>
        <w:t>, or the homoeologue is not expressed in that tissue</w:t>
      </w:r>
      <w:r w:rsidR="004D42D7" w:rsidRPr="009F14F6">
        <w:rPr>
          <w:lang w:val="en-GB"/>
        </w:rPr>
        <w:t xml:space="preserve">. </w:t>
      </w:r>
    </w:p>
    <w:p w14:paraId="5D8839A9" w14:textId="018185FC" w:rsidR="00E73D7F" w:rsidRPr="009F14F6" w:rsidRDefault="00E73D7F">
      <w:pPr>
        <w:rPr>
          <w:lang w:val="en-GB"/>
        </w:rPr>
      </w:pPr>
      <w:r w:rsidRPr="009F14F6">
        <w:rPr>
          <w:lang w:val="en-GB"/>
        </w:rPr>
        <w:t>W</w:t>
      </w:r>
      <w:r w:rsidR="00BC7DAE" w:rsidRPr="009F14F6">
        <w:rPr>
          <w:lang w:val="en-GB"/>
        </w:rPr>
        <w:t>e</w:t>
      </w:r>
      <w:r w:rsidRPr="009F14F6">
        <w:rPr>
          <w:lang w:val="en-GB"/>
        </w:rPr>
        <w:t xml:space="preserve"> then </w:t>
      </w:r>
      <w:r w:rsidR="00BC7DAE" w:rsidRPr="009F14F6">
        <w:rPr>
          <w:lang w:val="en-GB"/>
        </w:rPr>
        <w:t xml:space="preserve">asked whether the relatively large number of </w:t>
      </w:r>
      <w:r w:rsidR="00BC7DAE" w:rsidRPr="009F14F6">
        <w:rPr>
          <w:i/>
          <w:lang w:val="en-GB"/>
        </w:rPr>
        <w:t>distinct</w:t>
      </w:r>
      <w:r w:rsidR="00BC7DAE" w:rsidRPr="009F14F6">
        <w:rPr>
          <w:lang w:val="en-GB"/>
        </w:rPr>
        <w:t xml:space="preserve"> patterns at four gene copies was due to homoeologous copies of genes displaying similar expression traces. For the genes for which homoeologue information was available, we find the m</w:t>
      </w:r>
      <w:r w:rsidR="00BF78D0" w:rsidRPr="009F14F6">
        <w:rPr>
          <w:lang w:val="en-GB"/>
        </w:rPr>
        <w:t>ajority (76% in apex, 72</w:t>
      </w:r>
      <w:r w:rsidR="00BC7DAE" w:rsidRPr="009F14F6">
        <w:rPr>
          <w:lang w:val="en-GB"/>
        </w:rPr>
        <w:t xml:space="preserve">% in leaf) of genes </w:t>
      </w:r>
      <w:r w:rsidRPr="009F14F6">
        <w:rPr>
          <w:lang w:val="en-GB"/>
        </w:rPr>
        <w:t>are in</w:t>
      </w:r>
      <w:r w:rsidR="00BC7DAE" w:rsidRPr="009F14F6">
        <w:rPr>
          <w:lang w:val="en-GB"/>
        </w:rPr>
        <w:t xml:space="preserve"> the same </w:t>
      </w:r>
      <w:r w:rsidR="00B15297">
        <w:rPr>
          <w:lang w:val="en-GB"/>
        </w:rPr>
        <w:t xml:space="preserve">expression </w:t>
      </w:r>
      <w:r w:rsidR="00BC7DAE" w:rsidRPr="009F14F6">
        <w:rPr>
          <w:lang w:val="en-GB"/>
        </w:rPr>
        <w:t xml:space="preserve">module as their homoeologue. </w:t>
      </w:r>
    </w:p>
    <w:p w14:paraId="4E18F138" w14:textId="6B8EF3A7" w:rsidR="00FB6F75" w:rsidRPr="009F14F6" w:rsidRDefault="00BC7DAE">
      <w:pPr>
        <w:rPr>
          <w:lang w:val="en-GB"/>
        </w:rPr>
      </w:pPr>
      <w:r w:rsidRPr="009F14F6">
        <w:rPr>
          <w:lang w:val="en-GB"/>
        </w:rPr>
        <w:t>The SOM analysis corroborate</w:t>
      </w:r>
      <w:r w:rsidR="00BF78D0" w:rsidRPr="009F14F6">
        <w:rPr>
          <w:lang w:val="en-GB"/>
        </w:rPr>
        <w:t>s</w:t>
      </w:r>
      <w:r w:rsidRPr="009F14F6">
        <w:rPr>
          <w:lang w:val="en-GB"/>
        </w:rPr>
        <w:t xml:space="preserve"> many of the key findings of the WGCNA analysis in a manner which takes into account the uncertainty in our data. Namely, that expression divergence between copies is widespread and that as the number of copies of a gene in the genome increases, the likelihood of observing regulatory divergence between those copies increases. </w:t>
      </w:r>
      <w:r w:rsidRPr="009F14F6">
        <w:rPr>
          <w:lang w:val="en-GB"/>
        </w:rPr>
        <w:lastRenderedPageBreak/>
        <w:t xml:space="preserve">Additionally, the SOM analysis reveals that some copies of flowering time genes exhibit a </w:t>
      </w:r>
      <w:r w:rsidRPr="009F14F6">
        <w:rPr>
          <w:i/>
          <w:lang w:val="en-GB"/>
        </w:rPr>
        <w:t>gradated</w:t>
      </w:r>
      <w:r w:rsidRPr="009F14F6">
        <w:rPr>
          <w:lang w:val="en-GB"/>
        </w:rPr>
        <w:t xml:space="preserve"> pattern of </w:t>
      </w:r>
      <w:r w:rsidR="00B0279B">
        <w:rPr>
          <w:lang w:val="en-GB"/>
        </w:rPr>
        <w:t>expression</w:t>
      </w:r>
      <w:r w:rsidR="00B0279B" w:rsidRPr="009F14F6">
        <w:rPr>
          <w:lang w:val="en-GB"/>
        </w:rPr>
        <w:t xml:space="preserve"> </w:t>
      </w:r>
      <w:r w:rsidRPr="009F14F6">
        <w:rPr>
          <w:lang w:val="en-GB"/>
        </w:rPr>
        <w:t xml:space="preserve">module assignment, representing subtle differences in regulation. This may be the result of </w:t>
      </w:r>
      <w:r w:rsidR="00B0279B">
        <w:rPr>
          <w:lang w:val="en-GB"/>
        </w:rPr>
        <w:t xml:space="preserve">different subsets of regulatory proteins controlling the expression of the gene </w:t>
      </w:r>
      <w:r w:rsidRPr="009F14F6">
        <w:rPr>
          <w:lang w:val="en-GB"/>
        </w:rPr>
        <w:t>copies, or represent</w:t>
      </w:r>
      <w:r w:rsidR="009F14F6">
        <w:rPr>
          <w:lang w:val="en-GB"/>
        </w:rPr>
        <w:t>s</w:t>
      </w:r>
      <w:r w:rsidRPr="009F14F6">
        <w:rPr>
          <w:lang w:val="en-GB"/>
        </w:rPr>
        <w:t xml:space="preserve"> subtle functional difference</w:t>
      </w:r>
      <w:r w:rsidR="009F14F6">
        <w:rPr>
          <w:lang w:val="en-GB"/>
        </w:rPr>
        <w:t>s</w:t>
      </w:r>
      <w:r w:rsidRPr="009F14F6">
        <w:rPr>
          <w:lang w:val="en-GB"/>
        </w:rPr>
        <w:t xml:space="preserve"> </w:t>
      </w:r>
      <w:r w:rsidR="009F14F6">
        <w:rPr>
          <w:lang w:val="en-GB"/>
        </w:rPr>
        <w:t xml:space="preserve">that </w:t>
      </w:r>
      <w:r w:rsidR="009F14F6" w:rsidRPr="00B15297">
        <w:rPr>
          <w:lang w:val="en-GB"/>
        </w:rPr>
        <w:t xml:space="preserve">have consequences for the </w:t>
      </w:r>
      <w:r w:rsidRPr="009F14F6">
        <w:rPr>
          <w:lang w:val="en-GB"/>
        </w:rPr>
        <w:t>control of flowering time</w:t>
      </w:r>
      <w:r w:rsidR="009F14F6" w:rsidRPr="00B15297">
        <w:rPr>
          <w:lang w:val="en-GB"/>
        </w:rPr>
        <w:t xml:space="preserve"> in </w:t>
      </w:r>
      <w:r w:rsidR="00D16495">
        <w:rPr>
          <w:lang w:val="en-GB"/>
        </w:rPr>
        <w:t>OSR</w:t>
      </w:r>
      <w:r w:rsidRPr="009F14F6">
        <w:rPr>
          <w:lang w:val="en-GB"/>
        </w:rPr>
        <w:t>.</w:t>
      </w:r>
    </w:p>
    <w:p w14:paraId="2DEACF9B" w14:textId="77777777" w:rsidR="00BC7DAE" w:rsidRPr="009F14F6" w:rsidRDefault="00BC7DAE" w:rsidP="00B15297">
      <w:pPr>
        <w:spacing w:line="360" w:lineRule="auto"/>
        <w:jc w:val="both"/>
        <w:rPr>
          <w:rFonts w:cs="Times New Roman"/>
          <w:bCs/>
          <w:lang w:val="en-GB"/>
        </w:rPr>
      </w:pPr>
      <w:r w:rsidRPr="009F14F6">
        <w:rPr>
          <w:rFonts w:cs="Times New Roman"/>
          <w:bCs/>
          <w:lang w:val="en-GB"/>
        </w:rPr>
        <w:br w:type="page"/>
      </w:r>
    </w:p>
    <w:p w14:paraId="1A9F9C39" w14:textId="77777777" w:rsidR="00F85684" w:rsidRPr="009F14F6" w:rsidRDefault="00F85684" w:rsidP="00B15297">
      <w:pPr>
        <w:pStyle w:val="Heading1"/>
        <w:tabs>
          <w:tab w:val="left" w:pos="0"/>
        </w:tabs>
        <w:jc w:val="both"/>
        <w:rPr>
          <w:lang w:val="en-GB"/>
        </w:rPr>
      </w:pPr>
      <w:bookmarkStart w:id="1" w:name="_GoBack"/>
      <w:bookmarkEnd w:id="1"/>
      <w:r w:rsidRPr="009F14F6">
        <w:rPr>
          <w:lang w:val="en-GB"/>
        </w:rPr>
        <w:lastRenderedPageBreak/>
        <w:t>References</w:t>
      </w:r>
    </w:p>
    <w:p w14:paraId="7B9A9D55" w14:textId="376CBF96" w:rsidR="00E87997" w:rsidRPr="00B15297" w:rsidRDefault="00F85684" w:rsidP="00B15297">
      <w:pPr>
        <w:pStyle w:val="Bibliography"/>
        <w:rPr>
          <w:rFonts w:cs="Times New Roman"/>
        </w:rPr>
      </w:pPr>
      <w:r w:rsidRPr="0031554C">
        <w:rPr>
          <w:rFonts w:cs="Tahoma"/>
          <w:b/>
          <w:bCs/>
          <w:lang w:val="en-GB"/>
        </w:rPr>
        <w:fldChar w:fldCharType="begin"/>
      </w:r>
      <w:r w:rsidR="00E87997">
        <w:rPr>
          <w:b/>
          <w:bCs/>
          <w:lang w:val="en-GB"/>
        </w:rPr>
        <w:instrText xml:space="preserve"> ADDIN ZOTERO_BIBL {"custom":[]} CSL_BIBLIOGRAPHY </w:instrText>
      </w:r>
      <w:r w:rsidRPr="0031554C">
        <w:rPr>
          <w:rFonts w:cs="Tahoma"/>
          <w:b/>
          <w:bCs/>
          <w:lang w:val="en-GB"/>
        </w:rPr>
        <w:fldChar w:fldCharType="separate"/>
      </w:r>
      <w:r w:rsidR="00E87997" w:rsidRPr="00B15297">
        <w:rPr>
          <w:rFonts w:cs="Times New Roman"/>
        </w:rPr>
        <w:t xml:space="preserve">Bouché, F., Lobet, G., Tocquin, P., and Périlleux, C. (2016). FLOR-ID: an interactive database of flowering-time gene networks in Arabidopsis thaliana. </w:t>
      </w:r>
      <w:r w:rsidR="00E87997" w:rsidRPr="00B15297">
        <w:rPr>
          <w:rFonts w:cs="Times New Roman"/>
          <w:i/>
          <w:iCs/>
        </w:rPr>
        <w:t>Nucleic Acids Res.</w:t>
      </w:r>
      <w:r w:rsidR="00E87997" w:rsidRPr="00B15297">
        <w:rPr>
          <w:rFonts w:cs="Times New Roman"/>
        </w:rPr>
        <w:t xml:space="preserve"> 44, D1167–D1171. doi:10.1093/nar/gkv1054.</w:t>
      </w:r>
    </w:p>
    <w:p w14:paraId="7592C82D" w14:textId="77777777" w:rsidR="00E87997" w:rsidRPr="00B15297" w:rsidRDefault="00E87997" w:rsidP="00B15297">
      <w:pPr>
        <w:pStyle w:val="Bibliography"/>
        <w:rPr>
          <w:rFonts w:cs="Times New Roman"/>
        </w:rPr>
      </w:pPr>
      <w:r w:rsidRPr="00B15297">
        <w:rPr>
          <w:rFonts w:cs="Times New Roman"/>
        </w:rPr>
        <w:t xml:space="preserve">Chalhoub, B., Denoeud, F., Liu, S., Parkin, I. A. P., Tang, H., Wang, X., et al. (2014). Early allopolyploid evolution in the post-Neolithic Brassica napus oilseed genome. </w:t>
      </w:r>
      <w:r w:rsidRPr="00B15297">
        <w:rPr>
          <w:rFonts w:cs="Times New Roman"/>
          <w:i/>
          <w:iCs/>
        </w:rPr>
        <w:t>Science</w:t>
      </w:r>
      <w:r w:rsidRPr="00B15297">
        <w:rPr>
          <w:rFonts w:cs="Times New Roman"/>
        </w:rPr>
        <w:t xml:space="preserve"> 345, 950–953. doi:10.1126/science.1253435.</w:t>
      </w:r>
    </w:p>
    <w:p w14:paraId="1B1661C2" w14:textId="77777777" w:rsidR="00E87997" w:rsidRPr="00B15297" w:rsidRDefault="00E87997" w:rsidP="00B15297">
      <w:pPr>
        <w:pStyle w:val="Bibliography"/>
        <w:rPr>
          <w:rFonts w:cs="Times New Roman"/>
        </w:rPr>
      </w:pPr>
      <w:r w:rsidRPr="00B15297">
        <w:rPr>
          <w:rFonts w:cs="Times New Roman"/>
        </w:rPr>
        <w:t xml:space="preserve">Consortium, A. I. M. (2011). Evidence for Network Evolution in an Arabidopsis Interactome Map. </w:t>
      </w:r>
      <w:r w:rsidRPr="00B15297">
        <w:rPr>
          <w:rFonts w:cs="Times New Roman"/>
          <w:i/>
          <w:iCs/>
        </w:rPr>
        <w:t>Science</w:t>
      </w:r>
      <w:r w:rsidRPr="00B15297">
        <w:rPr>
          <w:rFonts w:cs="Times New Roman"/>
        </w:rPr>
        <w:t xml:space="preserve"> 333, 601–607. doi:10.1126/science.1203877.</w:t>
      </w:r>
    </w:p>
    <w:p w14:paraId="44B1093F" w14:textId="77777777" w:rsidR="00E87997" w:rsidRPr="00B15297" w:rsidRDefault="00E87997" w:rsidP="00B15297">
      <w:pPr>
        <w:pStyle w:val="Bibliography"/>
        <w:rPr>
          <w:rFonts w:cs="Times New Roman"/>
        </w:rPr>
      </w:pPr>
      <w:r w:rsidRPr="00B15297">
        <w:rPr>
          <w:rFonts w:cs="Times New Roman"/>
        </w:rPr>
        <w:t xml:space="preserve">Kim, D., Pertea, G., Trapnell, C., Pimentel, H., Kelley, R., and Salzberg, S. L. (2013). TopHat2: accurate alignment of transcriptomes in the presence of insertions, deletions and gene fusions. </w:t>
      </w:r>
      <w:r w:rsidRPr="00B15297">
        <w:rPr>
          <w:rFonts w:cs="Times New Roman"/>
          <w:i/>
          <w:iCs/>
        </w:rPr>
        <w:t>Genome Biol.</w:t>
      </w:r>
      <w:r w:rsidRPr="00B15297">
        <w:rPr>
          <w:rFonts w:cs="Times New Roman"/>
        </w:rPr>
        <w:t xml:space="preserve"> 14, R36. doi:10.1186/gb-2013-14-4-r36.</w:t>
      </w:r>
    </w:p>
    <w:p w14:paraId="56BC9173" w14:textId="77777777" w:rsidR="00E87997" w:rsidRPr="00B15297" w:rsidRDefault="00E87997" w:rsidP="00B15297">
      <w:pPr>
        <w:pStyle w:val="Bibliography"/>
        <w:rPr>
          <w:rFonts w:cs="Times New Roman"/>
        </w:rPr>
      </w:pPr>
      <w:r w:rsidRPr="00B15297">
        <w:rPr>
          <w:rFonts w:cs="Times New Roman"/>
        </w:rPr>
        <w:t xml:space="preserve">Lou, P., Wu, J., Cheng, F., Cressman, L. G., Wang, X., and McClung, C. R. (2012). Preferential Retention of Circadian Clock Genes during Diploidization following Whole Genome Triplication in Brassica rapa. </w:t>
      </w:r>
      <w:r w:rsidRPr="00B15297">
        <w:rPr>
          <w:rFonts w:cs="Times New Roman"/>
          <w:i/>
          <w:iCs/>
        </w:rPr>
        <w:t>Plant Cell</w:t>
      </w:r>
      <w:r w:rsidRPr="00B15297">
        <w:rPr>
          <w:rFonts w:cs="Times New Roman"/>
        </w:rPr>
        <w:t xml:space="preserve"> 24, 2415–2426. doi:10.1105/tpc.112.099499.</w:t>
      </w:r>
    </w:p>
    <w:p w14:paraId="70E92480" w14:textId="77777777" w:rsidR="00F85684" w:rsidRPr="003256FF" w:rsidRDefault="00F85684" w:rsidP="00B15297">
      <w:pPr>
        <w:jc w:val="both"/>
        <w:rPr>
          <w:rFonts w:cs="Times New Roman"/>
          <w:b/>
          <w:bCs/>
          <w:lang w:val="en-GB"/>
        </w:rPr>
      </w:pPr>
      <w:r w:rsidRPr="0031554C">
        <w:rPr>
          <w:rFonts w:cs="Times New Roman"/>
          <w:b/>
          <w:bCs/>
          <w:lang w:val="en-GB"/>
        </w:rPr>
        <w:fldChar w:fldCharType="end"/>
      </w:r>
    </w:p>
    <w:sectPr w:rsidR="00F85684" w:rsidRPr="003256FF" w:rsidSect="003256FF">
      <w:footerReference w:type="default" r:id="rId8"/>
      <w:pgSz w:w="12240" w:h="15840"/>
      <w:pgMar w:top="1440" w:right="1440" w:bottom="2019" w:left="1440" w:header="0" w:footer="1440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B54C55" w14:textId="77777777" w:rsidR="00EF18AC" w:rsidRDefault="00EF18AC">
      <w:r>
        <w:separator/>
      </w:r>
    </w:p>
  </w:endnote>
  <w:endnote w:type="continuationSeparator" w:id="0">
    <w:p w14:paraId="3D2900C1" w14:textId="77777777" w:rsidR="00EF18AC" w:rsidRDefault="00EF1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tarSymbol">
    <w:altName w:val="Calibri"/>
    <w:charset w:val="01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C4B0D4" w14:textId="596DDB8E" w:rsidR="00B15297" w:rsidRDefault="00B15297">
    <w:pPr>
      <w:pStyle w:val="Footer"/>
      <w:jc w:val="center"/>
    </w:pPr>
    <w:r>
      <w:fldChar w:fldCharType="begin"/>
    </w:r>
    <w:r>
      <w:instrText>PAGE</w:instrText>
    </w:r>
    <w:r>
      <w:fldChar w:fldCharType="separate"/>
    </w:r>
    <w:r w:rsidR="00672C07">
      <w:rPr>
        <w:noProof/>
      </w:rPr>
      <w:t>1</w:t>
    </w:r>
    <w:r>
      <w:fldChar w:fldCharType="end"/>
    </w: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C84DA4" w14:textId="77777777" w:rsidR="00EF18AC" w:rsidRDefault="00EF18AC">
      <w:r>
        <w:separator/>
      </w:r>
    </w:p>
  </w:footnote>
  <w:footnote w:type="continuationSeparator" w:id="0">
    <w:p w14:paraId="6DF02BD9" w14:textId="77777777" w:rsidR="00EF18AC" w:rsidRDefault="00EF18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AD5B57"/>
    <w:multiLevelType w:val="multilevel"/>
    <w:tmpl w:val="B0B8067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7DBC6F29"/>
    <w:multiLevelType w:val="multilevel"/>
    <w:tmpl w:val="2D740DBE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4"/>
  </w:num>
  <w:num w:numId="2">
    <w:abstractNumId w:val="0"/>
  </w:num>
  <w:num w:numId="3">
    <w:abstractNumId w:val="13"/>
  </w:num>
  <w:num w:numId="4">
    <w:abstractNumId w:val="1"/>
  </w:num>
  <w:num w:numId="5">
    <w:abstractNumId w:val="16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0"/>
  </w:num>
  <w:num w:numId="8">
    <w:abstractNumId w:val="8"/>
  </w:num>
  <w:num w:numId="9">
    <w:abstractNumId w:val="6"/>
  </w:num>
  <w:num w:numId="10">
    <w:abstractNumId w:val="9"/>
  </w:num>
  <w:num w:numId="11">
    <w:abstractNumId w:val="7"/>
  </w:num>
  <w:num w:numId="12">
    <w:abstractNumId w:val="2"/>
  </w:num>
  <w:num w:numId="13">
    <w:abstractNumId w:val="19"/>
  </w:num>
  <w:num w:numId="14">
    <w:abstractNumId w:val="12"/>
  </w:num>
  <w:num w:numId="15">
    <w:abstractNumId w:val="4"/>
  </w:num>
  <w:num w:numId="16">
    <w:abstractNumId w:val="11"/>
  </w:num>
  <w:num w:numId="17">
    <w:abstractNumId w:val="15"/>
  </w:num>
  <w:num w:numId="1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5"/>
  </w:num>
  <w:num w:numId="21">
    <w:abstractNumId w:val="18"/>
  </w:num>
  <w:num w:numId="22">
    <w:abstractNumId w:val="3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linkStyles/>
  <w:defaultTabStop w:val="709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D95"/>
    <w:rsid w:val="00007E3C"/>
    <w:rsid w:val="00024118"/>
    <w:rsid w:val="00026EAE"/>
    <w:rsid w:val="00033D51"/>
    <w:rsid w:val="00037A32"/>
    <w:rsid w:val="00047B24"/>
    <w:rsid w:val="00047DFE"/>
    <w:rsid w:val="00047F8C"/>
    <w:rsid w:val="00054023"/>
    <w:rsid w:val="00055BF1"/>
    <w:rsid w:val="00055CBE"/>
    <w:rsid w:val="0006157C"/>
    <w:rsid w:val="00067ED3"/>
    <w:rsid w:val="00075CBC"/>
    <w:rsid w:val="00075F33"/>
    <w:rsid w:val="00077B49"/>
    <w:rsid w:val="00093EF5"/>
    <w:rsid w:val="00095DBC"/>
    <w:rsid w:val="000A0E79"/>
    <w:rsid w:val="000A0F61"/>
    <w:rsid w:val="000A3316"/>
    <w:rsid w:val="000A39CA"/>
    <w:rsid w:val="000A6D80"/>
    <w:rsid w:val="000A746C"/>
    <w:rsid w:val="000C1AB6"/>
    <w:rsid w:val="000C25A7"/>
    <w:rsid w:val="000C51D5"/>
    <w:rsid w:val="000D5447"/>
    <w:rsid w:val="000E2682"/>
    <w:rsid w:val="000E556E"/>
    <w:rsid w:val="000E6A0C"/>
    <w:rsid w:val="000F1A87"/>
    <w:rsid w:val="000F522D"/>
    <w:rsid w:val="00105513"/>
    <w:rsid w:val="00120093"/>
    <w:rsid w:val="00122A97"/>
    <w:rsid w:val="001252A0"/>
    <w:rsid w:val="0013462E"/>
    <w:rsid w:val="00147001"/>
    <w:rsid w:val="00147C37"/>
    <w:rsid w:val="00154CCD"/>
    <w:rsid w:val="00155F43"/>
    <w:rsid w:val="001660A1"/>
    <w:rsid w:val="001723AA"/>
    <w:rsid w:val="00173A9B"/>
    <w:rsid w:val="00177194"/>
    <w:rsid w:val="001771A0"/>
    <w:rsid w:val="0018159C"/>
    <w:rsid w:val="00186099"/>
    <w:rsid w:val="00196F5A"/>
    <w:rsid w:val="001C18C8"/>
    <w:rsid w:val="001C29DD"/>
    <w:rsid w:val="001C388E"/>
    <w:rsid w:val="001D3DA5"/>
    <w:rsid w:val="001E08ED"/>
    <w:rsid w:val="001F055B"/>
    <w:rsid w:val="001F0898"/>
    <w:rsid w:val="00210F82"/>
    <w:rsid w:val="00217A94"/>
    <w:rsid w:val="002206A5"/>
    <w:rsid w:val="00223BB3"/>
    <w:rsid w:val="002415B1"/>
    <w:rsid w:val="00243655"/>
    <w:rsid w:val="002534BC"/>
    <w:rsid w:val="00265481"/>
    <w:rsid w:val="00280F2F"/>
    <w:rsid w:val="00291AE7"/>
    <w:rsid w:val="002920B3"/>
    <w:rsid w:val="0029753B"/>
    <w:rsid w:val="002B2C72"/>
    <w:rsid w:val="002C5E73"/>
    <w:rsid w:val="002E1B03"/>
    <w:rsid w:val="002E21B2"/>
    <w:rsid w:val="002E5CC3"/>
    <w:rsid w:val="002F586B"/>
    <w:rsid w:val="0030069B"/>
    <w:rsid w:val="003028A7"/>
    <w:rsid w:val="00305626"/>
    <w:rsid w:val="0031554C"/>
    <w:rsid w:val="00322CA0"/>
    <w:rsid w:val="003256FF"/>
    <w:rsid w:val="00330056"/>
    <w:rsid w:val="0033165F"/>
    <w:rsid w:val="00333CFD"/>
    <w:rsid w:val="0033435C"/>
    <w:rsid w:val="00334FBE"/>
    <w:rsid w:val="003357C4"/>
    <w:rsid w:val="003451C0"/>
    <w:rsid w:val="00356039"/>
    <w:rsid w:val="00366B96"/>
    <w:rsid w:val="00367C16"/>
    <w:rsid w:val="003707D9"/>
    <w:rsid w:val="00370F5A"/>
    <w:rsid w:val="00392C32"/>
    <w:rsid w:val="003931F0"/>
    <w:rsid w:val="00395428"/>
    <w:rsid w:val="00395492"/>
    <w:rsid w:val="003A618B"/>
    <w:rsid w:val="003B3222"/>
    <w:rsid w:val="003C103B"/>
    <w:rsid w:val="003D23AC"/>
    <w:rsid w:val="003E3D61"/>
    <w:rsid w:val="003F5336"/>
    <w:rsid w:val="00402E28"/>
    <w:rsid w:val="0041239C"/>
    <w:rsid w:val="00431135"/>
    <w:rsid w:val="004406C2"/>
    <w:rsid w:val="00440EA6"/>
    <w:rsid w:val="00447EF2"/>
    <w:rsid w:val="00457BCE"/>
    <w:rsid w:val="004639DC"/>
    <w:rsid w:val="00464107"/>
    <w:rsid w:val="00470F88"/>
    <w:rsid w:val="0047195A"/>
    <w:rsid w:val="00477EAF"/>
    <w:rsid w:val="0048255B"/>
    <w:rsid w:val="004918F2"/>
    <w:rsid w:val="00491A01"/>
    <w:rsid w:val="004C0376"/>
    <w:rsid w:val="004C2323"/>
    <w:rsid w:val="004C278D"/>
    <w:rsid w:val="004C4793"/>
    <w:rsid w:val="004D2D10"/>
    <w:rsid w:val="004D42D7"/>
    <w:rsid w:val="004E0840"/>
    <w:rsid w:val="004E22A8"/>
    <w:rsid w:val="004E59CC"/>
    <w:rsid w:val="004F4016"/>
    <w:rsid w:val="005035F3"/>
    <w:rsid w:val="00506EB0"/>
    <w:rsid w:val="005123A2"/>
    <w:rsid w:val="00512ABF"/>
    <w:rsid w:val="005158E0"/>
    <w:rsid w:val="005159A1"/>
    <w:rsid w:val="00515AF4"/>
    <w:rsid w:val="00516504"/>
    <w:rsid w:val="0054289F"/>
    <w:rsid w:val="0054782C"/>
    <w:rsid w:val="00551993"/>
    <w:rsid w:val="005605B1"/>
    <w:rsid w:val="00564F1D"/>
    <w:rsid w:val="005705CC"/>
    <w:rsid w:val="00573B86"/>
    <w:rsid w:val="00574845"/>
    <w:rsid w:val="00576F90"/>
    <w:rsid w:val="00577CEA"/>
    <w:rsid w:val="005868FB"/>
    <w:rsid w:val="00591381"/>
    <w:rsid w:val="00593A56"/>
    <w:rsid w:val="00596D77"/>
    <w:rsid w:val="005A25C1"/>
    <w:rsid w:val="005A4AF4"/>
    <w:rsid w:val="005B253C"/>
    <w:rsid w:val="005C00B0"/>
    <w:rsid w:val="005D2B0F"/>
    <w:rsid w:val="00615B71"/>
    <w:rsid w:val="00617F58"/>
    <w:rsid w:val="00621E3A"/>
    <w:rsid w:val="00634556"/>
    <w:rsid w:val="00647214"/>
    <w:rsid w:val="00653D7E"/>
    <w:rsid w:val="00654B9B"/>
    <w:rsid w:val="00672C07"/>
    <w:rsid w:val="00695B97"/>
    <w:rsid w:val="006966FD"/>
    <w:rsid w:val="006A2CB0"/>
    <w:rsid w:val="006B1B24"/>
    <w:rsid w:val="006B2E8D"/>
    <w:rsid w:val="006C032F"/>
    <w:rsid w:val="006C57E1"/>
    <w:rsid w:val="006D310E"/>
    <w:rsid w:val="006E612F"/>
    <w:rsid w:val="00703812"/>
    <w:rsid w:val="00706D0D"/>
    <w:rsid w:val="007223B7"/>
    <w:rsid w:val="00722C77"/>
    <w:rsid w:val="0072619F"/>
    <w:rsid w:val="007274B5"/>
    <w:rsid w:val="007308AE"/>
    <w:rsid w:val="007310B8"/>
    <w:rsid w:val="00731540"/>
    <w:rsid w:val="00736C1D"/>
    <w:rsid w:val="007429AF"/>
    <w:rsid w:val="00745B5F"/>
    <w:rsid w:val="00754B41"/>
    <w:rsid w:val="007575D5"/>
    <w:rsid w:val="00757632"/>
    <w:rsid w:val="00762908"/>
    <w:rsid w:val="007809CC"/>
    <w:rsid w:val="0078123E"/>
    <w:rsid w:val="007835B5"/>
    <w:rsid w:val="00793A30"/>
    <w:rsid w:val="007C2273"/>
    <w:rsid w:val="007D24A9"/>
    <w:rsid w:val="007E086E"/>
    <w:rsid w:val="007E1003"/>
    <w:rsid w:val="007E66C4"/>
    <w:rsid w:val="007E680B"/>
    <w:rsid w:val="007F0901"/>
    <w:rsid w:val="007F1386"/>
    <w:rsid w:val="007F6A57"/>
    <w:rsid w:val="007F70F5"/>
    <w:rsid w:val="00801BA4"/>
    <w:rsid w:val="00805A5C"/>
    <w:rsid w:val="0081034B"/>
    <w:rsid w:val="00817B3A"/>
    <w:rsid w:val="008325D1"/>
    <w:rsid w:val="008451D4"/>
    <w:rsid w:val="00846AE5"/>
    <w:rsid w:val="00847130"/>
    <w:rsid w:val="00851DEC"/>
    <w:rsid w:val="00862B10"/>
    <w:rsid w:val="00866F65"/>
    <w:rsid w:val="00867825"/>
    <w:rsid w:val="00876B9A"/>
    <w:rsid w:val="008975C7"/>
    <w:rsid w:val="008A3044"/>
    <w:rsid w:val="008B0FCC"/>
    <w:rsid w:val="008B6379"/>
    <w:rsid w:val="008E7BD9"/>
    <w:rsid w:val="008F4261"/>
    <w:rsid w:val="0090062E"/>
    <w:rsid w:val="009006BB"/>
    <w:rsid w:val="00906189"/>
    <w:rsid w:val="0092298E"/>
    <w:rsid w:val="00922A82"/>
    <w:rsid w:val="00933A1B"/>
    <w:rsid w:val="00935D98"/>
    <w:rsid w:val="00942910"/>
    <w:rsid w:val="0094696B"/>
    <w:rsid w:val="0094758E"/>
    <w:rsid w:val="00950FFF"/>
    <w:rsid w:val="0096614C"/>
    <w:rsid w:val="009701F5"/>
    <w:rsid w:val="00970D24"/>
    <w:rsid w:val="00987AE8"/>
    <w:rsid w:val="009908CF"/>
    <w:rsid w:val="00996A99"/>
    <w:rsid w:val="009A691C"/>
    <w:rsid w:val="009B3EA1"/>
    <w:rsid w:val="009B4024"/>
    <w:rsid w:val="009C5A39"/>
    <w:rsid w:val="009D0836"/>
    <w:rsid w:val="009D08DF"/>
    <w:rsid w:val="009D1666"/>
    <w:rsid w:val="009D6EB9"/>
    <w:rsid w:val="009E27CB"/>
    <w:rsid w:val="009F0365"/>
    <w:rsid w:val="009F14F6"/>
    <w:rsid w:val="00A10FC1"/>
    <w:rsid w:val="00A11F48"/>
    <w:rsid w:val="00A148A7"/>
    <w:rsid w:val="00A169C4"/>
    <w:rsid w:val="00A24B10"/>
    <w:rsid w:val="00A25AC8"/>
    <w:rsid w:val="00A26888"/>
    <w:rsid w:val="00A31E15"/>
    <w:rsid w:val="00A3547D"/>
    <w:rsid w:val="00A364D9"/>
    <w:rsid w:val="00A508A9"/>
    <w:rsid w:val="00A54077"/>
    <w:rsid w:val="00A61C98"/>
    <w:rsid w:val="00A61FEE"/>
    <w:rsid w:val="00A7141C"/>
    <w:rsid w:val="00A97875"/>
    <w:rsid w:val="00AA1BF5"/>
    <w:rsid w:val="00AA2167"/>
    <w:rsid w:val="00AA3946"/>
    <w:rsid w:val="00AB053A"/>
    <w:rsid w:val="00AB40E1"/>
    <w:rsid w:val="00AB6712"/>
    <w:rsid w:val="00AE5D58"/>
    <w:rsid w:val="00B021B1"/>
    <w:rsid w:val="00B0279B"/>
    <w:rsid w:val="00B04289"/>
    <w:rsid w:val="00B15297"/>
    <w:rsid w:val="00B2240A"/>
    <w:rsid w:val="00B25C9C"/>
    <w:rsid w:val="00B34CA2"/>
    <w:rsid w:val="00B36CDC"/>
    <w:rsid w:val="00B4662A"/>
    <w:rsid w:val="00B60261"/>
    <w:rsid w:val="00B63C74"/>
    <w:rsid w:val="00B821BC"/>
    <w:rsid w:val="00B8466B"/>
    <w:rsid w:val="00B87ABD"/>
    <w:rsid w:val="00BB2FA1"/>
    <w:rsid w:val="00BC40C1"/>
    <w:rsid w:val="00BC5BB8"/>
    <w:rsid w:val="00BC755F"/>
    <w:rsid w:val="00BC7DAE"/>
    <w:rsid w:val="00BD55AB"/>
    <w:rsid w:val="00BE41DB"/>
    <w:rsid w:val="00BE4ACF"/>
    <w:rsid w:val="00BF6050"/>
    <w:rsid w:val="00BF78D0"/>
    <w:rsid w:val="00C02D87"/>
    <w:rsid w:val="00C06C9E"/>
    <w:rsid w:val="00C1316C"/>
    <w:rsid w:val="00C1317B"/>
    <w:rsid w:val="00C17C5C"/>
    <w:rsid w:val="00C200F2"/>
    <w:rsid w:val="00C20783"/>
    <w:rsid w:val="00C22237"/>
    <w:rsid w:val="00C23B09"/>
    <w:rsid w:val="00C367AF"/>
    <w:rsid w:val="00C36D8D"/>
    <w:rsid w:val="00C42EC0"/>
    <w:rsid w:val="00C43EB3"/>
    <w:rsid w:val="00C466D0"/>
    <w:rsid w:val="00C471FC"/>
    <w:rsid w:val="00C5163E"/>
    <w:rsid w:val="00C63106"/>
    <w:rsid w:val="00C6471A"/>
    <w:rsid w:val="00C76710"/>
    <w:rsid w:val="00C804B9"/>
    <w:rsid w:val="00C80B88"/>
    <w:rsid w:val="00C901A5"/>
    <w:rsid w:val="00C9274C"/>
    <w:rsid w:val="00C94B39"/>
    <w:rsid w:val="00CA3453"/>
    <w:rsid w:val="00CA35D0"/>
    <w:rsid w:val="00CA3D23"/>
    <w:rsid w:val="00CB4DA7"/>
    <w:rsid w:val="00CC68C1"/>
    <w:rsid w:val="00CC70A6"/>
    <w:rsid w:val="00CC7C2A"/>
    <w:rsid w:val="00CD0C39"/>
    <w:rsid w:val="00CD5361"/>
    <w:rsid w:val="00CE29B1"/>
    <w:rsid w:val="00CE4E36"/>
    <w:rsid w:val="00CF0119"/>
    <w:rsid w:val="00CF05C5"/>
    <w:rsid w:val="00D02279"/>
    <w:rsid w:val="00D04386"/>
    <w:rsid w:val="00D06618"/>
    <w:rsid w:val="00D0670F"/>
    <w:rsid w:val="00D1080C"/>
    <w:rsid w:val="00D11D7B"/>
    <w:rsid w:val="00D16495"/>
    <w:rsid w:val="00D27A98"/>
    <w:rsid w:val="00D352B5"/>
    <w:rsid w:val="00D43D42"/>
    <w:rsid w:val="00D476B6"/>
    <w:rsid w:val="00D540DC"/>
    <w:rsid w:val="00D57920"/>
    <w:rsid w:val="00D72C00"/>
    <w:rsid w:val="00D80CC9"/>
    <w:rsid w:val="00D83AA7"/>
    <w:rsid w:val="00D95810"/>
    <w:rsid w:val="00DA6B72"/>
    <w:rsid w:val="00DA753F"/>
    <w:rsid w:val="00DB450C"/>
    <w:rsid w:val="00DB4820"/>
    <w:rsid w:val="00DB6109"/>
    <w:rsid w:val="00DB6242"/>
    <w:rsid w:val="00DF33E7"/>
    <w:rsid w:val="00DF63F7"/>
    <w:rsid w:val="00DF64C2"/>
    <w:rsid w:val="00E04458"/>
    <w:rsid w:val="00E20E98"/>
    <w:rsid w:val="00E21ADB"/>
    <w:rsid w:val="00E33151"/>
    <w:rsid w:val="00E402EA"/>
    <w:rsid w:val="00E42500"/>
    <w:rsid w:val="00E45B2F"/>
    <w:rsid w:val="00E507D4"/>
    <w:rsid w:val="00E56D95"/>
    <w:rsid w:val="00E6043F"/>
    <w:rsid w:val="00E73D7F"/>
    <w:rsid w:val="00E76016"/>
    <w:rsid w:val="00E83B5F"/>
    <w:rsid w:val="00E84193"/>
    <w:rsid w:val="00E84CEA"/>
    <w:rsid w:val="00E86E98"/>
    <w:rsid w:val="00E877A1"/>
    <w:rsid w:val="00E87997"/>
    <w:rsid w:val="00E958D0"/>
    <w:rsid w:val="00EB7568"/>
    <w:rsid w:val="00EC0A60"/>
    <w:rsid w:val="00EC492F"/>
    <w:rsid w:val="00EC7BFD"/>
    <w:rsid w:val="00ED2E70"/>
    <w:rsid w:val="00ED3241"/>
    <w:rsid w:val="00EE1844"/>
    <w:rsid w:val="00EE5352"/>
    <w:rsid w:val="00EF18AC"/>
    <w:rsid w:val="00EF2815"/>
    <w:rsid w:val="00EF28F9"/>
    <w:rsid w:val="00EF4063"/>
    <w:rsid w:val="00F0267E"/>
    <w:rsid w:val="00F06537"/>
    <w:rsid w:val="00F10CE4"/>
    <w:rsid w:val="00F12D3B"/>
    <w:rsid w:val="00F21EE1"/>
    <w:rsid w:val="00F256D9"/>
    <w:rsid w:val="00F35F1E"/>
    <w:rsid w:val="00F43CC0"/>
    <w:rsid w:val="00F50C9A"/>
    <w:rsid w:val="00F57CA8"/>
    <w:rsid w:val="00F76DEE"/>
    <w:rsid w:val="00F816A4"/>
    <w:rsid w:val="00F85684"/>
    <w:rsid w:val="00F9211D"/>
    <w:rsid w:val="00F92DBD"/>
    <w:rsid w:val="00F963F2"/>
    <w:rsid w:val="00F97B62"/>
    <w:rsid w:val="00FA001E"/>
    <w:rsid w:val="00FA6255"/>
    <w:rsid w:val="00FB395F"/>
    <w:rsid w:val="00FB5B02"/>
    <w:rsid w:val="00FB6F75"/>
    <w:rsid w:val="00FE2E55"/>
    <w:rsid w:val="00FE7AB3"/>
    <w:rsid w:val="00FF10FD"/>
    <w:rsid w:val="00FF4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83842"/>
  <w15:docId w15:val="{E9AB1D7F-2B8B-4BB1-8FBB-9ABD06728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Lucida Sans Unicode" w:hAnsi="Times New Roman" w:cs="Tahoma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E086E"/>
    <w:pPr>
      <w:spacing w:before="120" w:after="240"/>
    </w:pPr>
    <w:rPr>
      <w:rFonts w:eastAsiaTheme="minorHAnsi" w:cstheme="minorBidi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E086E"/>
    <w:pPr>
      <w:numPr>
        <w:numId w:val="2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E086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E086E"/>
    <w:pPr>
      <w:keepNext/>
      <w:keepLines/>
      <w:numPr>
        <w:ilvl w:val="2"/>
        <w:numId w:val="2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E086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E086E"/>
    <w:pPr>
      <w:numPr>
        <w:ilvl w:val="4"/>
      </w:numPr>
      <w:outlineLvl w:val="4"/>
    </w:pPr>
  </w:style>
  <w:style w:type="paragraph" w:styleId="Heading6">
    <w:name w:val="heading 6"/>
    <w:basedOn w:val="Heading"/>
    <w:next w:val="TextBody"/>
    <w:pPr>
      <w:numPr>
        <w:ilvl w:val="5"/>
        <w:numId w:val="1"/>
      </w:numPr>
      <w:outlineLvl w:val="5"/>
    </w:pPr>
    <w:rPr>
      <w:b/>
      <w:b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umberingSymbols">
    <w:name w:val="Numbering Symbols"/>
  </w:style>
  <w:style w:type="character" w:customStyle="1" w:styleId="Bullets">
    <w:name w:val="Bullets"/>
    <w:rPr>
      <w:rFonts w:ascii="StarSymbol" w:eastAsia="StarSymbol" w:hAnsi="StarSymbol" w:cs="StarSymbol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7E086E"/>
    <w:rPr>
      <w:rFonts w:ascii="Times New Roman" w:hAnsi="Times New Roman"/>
      <w:i/>
      <w:iCs/>
    </w:rPr>
  </w:style>
  <w:style w:type="character" w:customStyle="1" w:styleId="StrongEmphasis">
    <w:name w:val="Strong Emphasis"/>
    <w:rPr>
      <w:b/>
      <w:bCs/>
    </w:rPr>
  </w:style>
  <w:style w:type="character" w:customStyle="1" w:styleId="Strikeout">
    <w:name w:val="Strikeout"/>
    <w:rPr>
      <w:strike/>
    </w:rPr>
  </w:style>
  <w:style w:type="character" w:customStyle="1" w:styleId="Superscript">
    <w:name w:val="Superscript"/>
    <w:rPr>
      <w:vertAlign w:val="superscript"/>
    </w:rPr>
  </w:style>
  <w:style w:type="character" w:customStyle="1" w:styleId="Subscript">
    <w:name w:val="Subscript"/>
    <w:rPr>
      <w:vertAlign w:val="subscript"/>
    </w:rPr>
  </w:style>
  <w:style w:type="character" w:customStyle="1" w:styleId="Quotation">
    <w:name w:val="Quotation"/>
    <w:rPr>
      <w:i/>
      <w:iCs/>
    </w:rPr>
  </w:style>
  <w:style w:type="character" w:customStyle="1" w:styleId="Teletype">
    <w:name w:val="Teletype"/>
    <w:rPr>
      <w:rFonts w:ascii="Courier New" w:eastAsia="Courier New" w:hAnsi="Courier New" w:cs="Courier New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FootnoteCharacters">
    <w:name w:val="Footnote Characters"/>
  </w:style>
  <w:style w:type="character" w:customStyle="1" w:styleId="FootnoteAnchor">
    <w:name w:val="Footnote Anchor"/>
    <w:rPr>
      <w:vertAlign w:val="superscript"/>
    </w:rPr>
  </w:style>
  <w:style w:type="character" w:customStyle="1" w:styleId="Definition">
    <w:name w:val="Definition"/>
  </w:style>
  <w:style w:type="character" w:customStyle="1" w:styleId="Italic">
    <w:name w:val="Italic"/>
    <w:rPr>
      <w:i/>
      <w:iCs/>
    </w:rPr>
  </w:style>
  <w:style w:type="character" w:customStyle="1" w:styleId="Bold">
    <w:name w:val="Bold"/>
    <w:rPr>
      <w:b/>
      <w:bCs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pPr>
      <w:widowControl w:val="0"/>
      <w:suppressAutoHyphens/>
      <w:spacing w:before="86" w:after="86" w:line="480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next w:val="NoSpacing"/>
    <w:uiPriority w:val="35"/>
    <w:unhideWhenUsed/>
    <w:qFormat/>
    <w:rsid w:val="007E086E"/>
    <w:pPr>
      <w:keepNext/>
    </w:pPr>
    <w:rPr>
      <w:rFonts w:cs="Times New Roman"/>
      <w:b/>
      <w:bCs/>
      <w:szCs w:val="24"/>
    </w:rPr>
  </w:style>
  <w:style w:type="paragraph" w:customStyle="1" w:styleId="TableCaption">
    <w:name w:val="TableCaption"/>
    <w:basedOn w:val="Caption"/>
  </w:style>
  <w:style w:type="paragraph" w:customStyle="1" w:styleId="FigureCaption">
    <w:name w:val="FigureCaption"/>
    <w:basedOn w:val="Caption"/>
  </w:style>
  <w:style w:type="paragraph" w:customStyle="1" w:styleId="Figure">
    <w:name w:val="Figure"/>
    <w:basedOn w:val="Normal"/>
    <w:pPr>
      <w:suppressLineNumbers/>
    </w:pPr>
  </w:style>
  <w:style w:type="paragraph" w:customStyle="1" w:styleId="FigureWithCaption">
    <w:name w:val="FigureWithCaption"/>
    <w:basedOn w:val="Figure"/>
    <w:pPr>
      <w:keepNext/>
    </w:pPr>
  </w:style>
  <w:style w:type="paragraph" w:customStyle="1" w:styleId="Index">
    <w:name w:val="Index"/>
    <w:basedOn w:val="Normal"/>
    <w:pPr>
      <w:suppressLineNumbers/>
    </w:pPr>
  </w:style>
  <w:style w:type="paragraph" w:customStyle="1" w:styleId="Quotations">
    <w:name w:val="Quotations"/>
    <w:basedOn w:val="Normal"/>
    <w:pPr>
      <w:spacing w:before="144" w:after="144"/>
      <w:ind w:left="567" w:right="567"/>
    </w:pPr>
  </w:style>
  <w:style w:type="paragraph" w:customStyle="1" w:styleId="PreformattedText">
    <w:name w:val="Preformatted Text"/>
    <w:basedOn w:val="Normal"/>
    <w:rPr>
      <w:rFonts w:ascii="Courier New" w:eastAsia="Courier New" w:hAnsi="Courier New" w:cs="Courier New"/>
      <w:sz w:val="20"/>
      <w:szCs w:val="20"/>
    </w:rPr>
  </w:style>
  <w:style w:type="paragraph" w:customStyle="1" w:styleId="DefinitionTerm">
    <w:name w:val="Definition Term"/>
    <w:basedOn w:val="Normal"/>
    <w:next w:val="DefinitionDefinition"/>
    <w:pPr>
      <w:spacing w:before="86" w:after="86"/>
    </w:pPr>
  </w:style>
  <w:style w:type="paragraph" w:customStyle="1" w:styleId="DefinitionDefinition">
    <w:name w:val="Definition Definition"/>
    <w:basedOn w:val="Normal"/>
    <w:next w:val="TextBody"/>
    <w:pPr>
      <w:ind w:left="720"/>
    </w:pPr>
  </w:style>
  <w:style w:type="paragraph" w:customStyle="1" w:styleId="TableContents">
    <w:name w:val="Table Contents"/>
    <w:basedOn w:val="Normal"/>
    <w:pPr>
      <w:suppressLineNumbers/>
      <w:ind w:left="43" w:right="43"/>
    </w:pPr>
  </w:style>
  <w:style w:type="paragraph" w:customStyle="1" w:styleId="TableHeading">
    <w:name w:val="Table Heading"/>
    <w:basedOn w:val="TableContents"/>
    <w:rPr>
      <w:b/>
      <w:bCs/>
    </w:rPr>
  </w:style>
  <w:style w:type="paragraph" w:customStyle="1" w:styleId="Footnote">
    <w:name w:val="Footnote"/>
    <w:basedOn w:val="Normal"/>
    <w:pPr>
      <w:suppressLineNumbers/>
      <w:ind w:left="283" w:hanging="283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E086E"/>
    <w:pPr>
      <w:tabs>
        <w:tab w:val="center" w:pos="4844"/>
        <w:tab w:val="right" w:pos="9689"/>
      </w:tabs>
      <w:spacing w:after="0"/>
    </w:pPr>
  </w:style>
  <w:style w:type="paragraph" w:customStyle="1" w:styleId="DefinitionTermTight">
    <w:name w:val="Definition Term Tight"/>
    <w:basedOn w:val="Normal"/>
    <w:next w:val="DefinitionDefinitionTight"/>
    <w:pPr>
      <w:spacing w:before="115" w:after="115"/>
    </w:pPr>
  </w:style>
  <w:style w:type="paragraph" w:customStyle="1" w:styleId="DefinitionDefinitionTight">
    <w:name w:val="Definition Definition Tight"/>
    <w:basedOn w:val="Normal"/>
    <w:pPr>
      <w:ind w:left="720"/>
    </w:pPr>
  </w:style>
  <w:style w:type="paragraph" w:styleId="Date">
    <w:name w:val="Date"/>
    <w:basedOn w:val="Normal"/>
    <w:next w:val="TextBody"/>
    <w:rPr>
      <w:i/>
    </w:rPr>
  </w:style>
  <w:style w:type="paragraph" w:customStyle="1" w:styleId="Author">
    <w:name w:val="Author"/>
    <w:basedOn w:val="Normal"/>
    <w:next w:val="Date"/>
    <w:rPr>
      <w:i/>
    </w:rPr>
  </w:style>
  <w:style w:type="paragraph" w:customStyle="1" w:styleId="HorizontalLine">
    <w:name w:val="Horizontal Line"/>
    <w:basedOn w:val="Normal"/>
    <w:next w:val="TextBody"/>
    <w:pPr>
      <w:suppressLineNumbers/>
      <w:pBdr>
        <w:bottom w:val="double" w:sz="2" w:space="0" w:color="808080"/>
      </w:pBdr>
      <w:spacing w:after="283"/>
    </w:pPr>
    <w:rPr>
      <w:sz w:val="12"/>
      <w:szCs w:val="12"/>
    </w:rPr>
  </w:style>
  <w:style w:type="paragraph" w:customStyle="1" w:styleId="Firstparagraph">
    <w:name w:val="First paragraph"/>
    <w:next w:val="TextBody"/>
    <w:pPr>
      <w:widowControl w:val="0"/>
      <w:suppressAutoHyphens/>
      <w:spacing w:line="480" w:lineRule="auto"/>
    </w:pPr>
  </w:style>
  <w:style w:type="paragraph" w:styleId="Title">
    <w:name w:val="Title"/>
    <w:basedOn w:val="Normal"/>
    <w:next w:val="Normal"/>
    <w:link w:val="TitleChar"/>
    <w:qFormat/>
    <w:rsid w:val="007E086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numbering" w:customStyle="1" w:styleId="Numbering1">
    <w:name w:val="Numbering 1"/>
  </w:style>
  <w:style w:type="numbering" w:customStyle="1" w:styleId="Numbering2">
    <w:name w:val="Numbering 2"/>
  </w:style>
  <w:style w:type="numbering" w:customStyle="1" w:styleId="Numbering3">
    <w:name w:val="Numbering 3"/>
  </w:style>
  <w:style w:type="numbering" w:customStyle="1" w:styleId="Numbering4">
    <w:name w:val="Numbering 4"/>
  </w:style>
  <w:style w:type="numbering" w:customStyle="1" w:styleId="Numbering5">
    <w:name w:val="Numbering 5"/>
  </w:style>
  <w:style w:type="numbering" w:customStyle="1" w:styleId="List1">
    <w:name w:val="List 1"/>
  </w:style>
  <w:style w:type="numbering" w:customStyle="1" w:styleId="List21">
    <w:name w:val="List 21"/>
  </w:style>
  <w:style w:type="numbering" w:customStyle="1" w:styleId="List31">
    <w:name w:val="List 31"/>
  </w:style>
  <w:style w:type="numbering" w:customStyle="1" w:styleId="List41">
    <w:name w:val="List 41"/>
  </w:style>
  <w:style w:type="numbering" w:customStyle="1" w:styleId="List51">
    <w:name w:val="List 51"/>
  </w:style>
  <w:style w:type="character" w:styleId="Hyperlink">
    <w:name w:val="Hyperlink"/>
    <w:basedOn w:val="DefaultParagraphFont"/>
    <w:uiPriority w:val="99"/>
    <w:unhideWhenUsed/>
    <w:rsid w:val="007E086E"/>
    <w:rPr>
      <w:color w:val="0000FF"/>
      <w:u w:val="single"/>
    </w:rPr>
  </w:style>
  <w:style w:type="paragraph" w:styleId="NoSpacing">
    <w:name w:val="No Spacing"/>
    <w:uiPriority w:val="99"/>
    <w:unhideWhenUsed/>
    <w:qFormat/>
    <w:rsid w:val="007E086E"/>
    <w:rPr>
      <w:rFonts w:eastAsiaTheme="minorHAnsi" w:cstheme="minorBidi"/>
      <w:szCs w:val="22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1C29DD"/>
    <w:pPr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086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86E"/>
    <w:rPr>
      <w:rFonts w:ascii="Tahoma" w:eastAsiaTheme="minorHAnsi" w:hAnsi="Tahoma"/>
      <w:sz w:val="16"/>
      <w:szCs w:val="16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73B86"/>
    <w:rPr>
      <w:color w:val="808080"/>
    </w:rPr>
  </w:style>
  <w:style w:type="table" w:styleId="TableGrid">
    <w:name w:val="Table Grid"/>
    <w:basedOn w:val="TableNormal"/>
    <w:uiPriority w:val="59"/>
    <w:rsid w:val="007E086E"/>
    <w:rPr>
      <w:rFonts w:asciiTheme="majorHAnsi" w:eastAsiaTheme="minorHAnsi" w:hAnsiTheme="maj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08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08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086E"/>
    <w:rPr>
      <w:rFonts w:eastAsiaTheme="minorHAnsi" w:cstheme="minorBid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8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86E"/>
    <w:rPr>
      <w:rFonts w:eastAsiaTheme="minorHAnsi" w:cstheme="minorBid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7E086E"/>
    <w:rPr>
      <w:rFonts w:eastAsiaTheme="minorHAnsi" w:cstheme="minorBidi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2"/>
    <w:rsid w:val="007E086E"/>
    <w:rPr>
      <w:rFonts w:eastAsia="Cambria" w:cs="Times New Roman"/>
      <w:b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7E086E"/>
    <w:rPr>
      <w:rFonts w:eastAsia="Cambria" w:cs="Times New Roman"/>
      <w:b/>
      <w:lang w:eastAsia="en-US"/>
    </w:rPr>
  </w:style>
  <w:style w:type="paragraph" w:styleId="ListParagraph">
    <w:name w:val="List Paragraph"/>
    <w:basedOn w:val="Normal"/>
    <w:uiPriority w:val="3"/>
    <w:qFormat/>
    <w:rsid w:val="007E086E"/>
    <w:pPr>
      <w:numPr>
        <w:numId w:val="15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7E086E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7E086E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7E086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E086E"/>
    <w:rPr>
      <w:rFonts w:eastAsiaTheme="minorHAnsi" w:cstheme="minorBidi"/>
      <w:b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E086E"/>
    <w:rPr>
      <w:rFonts w:eastAsiaTheme="minorHAnsi" w:cstheme="minorBidi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E086E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E086E"/>
    <w:rPr>
      <w:rFonts w:eastAsiaTheme="minorHAnsi" w:cstheme="minorBid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E086E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7E086E"/>
  </w:style>
  <w:style w:type="paragraph" w:styleId="EndnoteText">
    <w:name w:val="endnote text"/>
    <w:basedOn w:val="Normal"/>
    <w:link w:val="EndnoteTextChar"/>
    <w:uiPriority w:val="99"/>
    <w:semiHidden/>
    <w:unhideWhenUsed/>
    <w:rsid w:val="007E086E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E086E"/>
    <w:rPr>
      <w:rFonts w:eastAsiaTheme="minorHAnsi" w:cstheme="minorBidi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7E086E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7E086E"/>
    <w:rPr>
      <w:color w:val="954F72" w:themeColor="followedHyperlink"/>
      <w:u w:val="single"/>
    </w:rPr>
  </w:style>
  <w:style w:type="character" w:customStyle="1" w:styleId="TitleChar">
    <w:name w:val="Title Char"/>
    <w:basedOn w:val="DefaultParagraphFont"/>
    <w:link w:val="Title"/>
    <w:rsid w:val="007E086E"/>
    <w:rPr>
      <w:rFonts w:eastAsiaTheme="minorHAnsi" w:cs="Times New Roman"/>
      <w:b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7E086E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7E086E"/>
    <w:rPr>
      <w:rFonts w:eastAsiaTheme="minorHAnsi" w:cs="Times New Roman"/>
      <w:b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7E086E"/>
    <w:rPr>
      <w:rFonts w:eastAsiaTheme="majorEastAsia" w:cstheme="majorBidi"/>
      <w:b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7E086E"/>
    <w:rPr>
      <w:rFonts w:eastAsiaTheme="majorEastAsia" w:cstheme="majorBidi"/>
      <w:b/>
      <w:iCs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7E086E"/>
    <w:rPr>
      <w:rFonts w:eastAsiaTheme="majorEastAsia" w:cstheme="majorBidi"/>
      <w:b/>
      <w:iCs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E086E"/>
  </w:style>
  <w:style w:type="character" w:styleId="SubtleEmphasis">
    <w:name w:val="Subtle Emphasis"/>
    <w:basedOn w:val="DefaultParagraphFont"/>
    <w:uiPriority w:val="19"/>
    <w:qFormat/>
    <w:rsid w:val="007E086E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7E086E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7E086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086E"/>
    <w:rPr>
      <w:rFonts w:eastAsiaTheme="minorHAnsi" w:cstheme="minorBidi"/>
      <w:i/>
      <w:iCs/>
      <w:color w:val="404040" w:themeColor="text1" w:themeTint="BF"/>
      <w:szCs w:val="22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7E086E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7E086E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7E086E"/>
    <w:pPr>
      <w:numPr>
        <w:numId w:val="22"/>
      </w:numPr>
    </w:pPr>
  </w:style>
  <w:style w:type="paragraph" w:customStyle="1" w:styleId="SupplementaryMaterial">
    <w:name w:val="Supplementary Material"/>
    <w:basedOn w:val="Title"/>
    <w:next w:val="Title"/>
    <w:qFormat/>
    <w:rsid w:val="007E086E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243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nesd\Dropbox\JIC\2018\2018_frontiers_westar_paper\frontiers_fil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C8DB24-9ECA-46F3-B2B1-ACB981EF2D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1107</Words>
  <Characters>631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ivergent regulation of flowering time genes reveals gene balance is not the primary mechanism of gene retention in Brassica napus</vt:lpstr>
    </vt:vector>
  </TitlesOfParts>
  <Company>NBI</Company>
  <LinksUpToDate>false</LinksUpToDate>
  <CharactersWithSpaces>7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vergent regulation of flowering time genes reveals gene balance is not the primary mechanism of gene retention in Brassica napus</dc:title>
  <dc:creator>Marc Jones (JIC)</dc:creator>
  <cp:lastModifiedBy>Jordan, Cathryn</cp:lastModifiedBy>
  <cp:revision>2</cp:revision>
  <cp:lastPrinted>2017-05-03T18:22:00Z</cp:lastPrinted>
  <dcterms:created xsi:type="dcterms:W3CDTF">2018-07-03T15:45:00Z</dcterms:created>
  <dcterms:modified xsi:type="dcterms:W3CDTF">2018-07-03T15:45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4.5"&gt;&lt;session id="ZZtCcIp9"/&gt;&lt;style id="http://www.zotero.org/styles/frontiers-in-plant-science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noteType" value="0"/&gt;&lt;/prefs&gt;&lt;/data&gt;</vt:lpwstr>
  </property>
</Properties>
</file>